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58"/>
        <w:gridCol w:w="559"/>
        <w:gridCol w:w="2827"/>
        <w:gridCol w:w="1534"/>
        <w:gridCol w:w="2016"/>
        <w:gridCol w:w="1066"/>
        <w:gridCol w:w="990"/>
      </w:tblGrid>
      <w:tr w:rsidR="004974CD" w:rsidRPr="00B03262" w14:paraId="0E83741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83E202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Variable/expo</w:t>
            </w:r>
            <w:bookmarkStart w:id="0" w:name="_GoBack"/>
            <w:bookmarkEnd w:id="0"/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26494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7AC152B" w14:textId="77777777" w:rsidR="00281DE0" w:rsidRPr="00B03262" w:rsidRDefault="00281DE0" w:rsidP="00281D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eferenc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B4F70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utcome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C758A4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R (95% CI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47A61C" w14:textId="6660FB4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5F1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CA"/>
              </w:rPr>
              <w:t>-value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for each catego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BC367F" w14:textId="16D7047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Overall </w:t>
            </w:r>
            <w:r w:rsidRPr="00B03262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CA"/>
              </w:rPr>
              <w:t>p</w:t>
            </w:r>
            <w:r w:rsidR="005F171E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eastAsia="en-CA"/>
              </w:rPr>
              <w:t>-value</w:t>
            </w:r>
          </w:p>
        </w:tc>
      </w:tr>
      <w:tr w:rsidR="004974CD" w:rsidRPr="00B03262" w14:paraId="4427851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408600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aternal age, y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059D58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1623B3F" w14:textId="77777777" w:rsidR="00281DE0" w:rsidRPr="00B03262" w:rsidRDefault="00281DE0" w:rsidP="00281DE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879C2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D7D7953" w14:textId="7F5E7AE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A45A9B" w14:textId="759E142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34A8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98</w:t>
            </w:r>
          </w:p>
        </w:tc>
      </w:tr>
      <w:tr w:rsidR="004974CD" w:rsidRPr="00B03262" w14:paraId="386443B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B29245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463C97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333B17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2D068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5FC46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0.96 to 1.0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FFE841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1DB2E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870C41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987C05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EAAE28" w14:textId="1B0BCAD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1282BB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22F17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0971D9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 (0.94 to 1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578B0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97CEBD9" w14:textId="0BA9F3D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0FC605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920760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ac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D5D078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7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4F6416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637B5D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2485732" w14:textId="669D88C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45DB53" w14:textId="4C792A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FBE7E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1</w:t>
            </w:r>
          </w:p>
        </w:tc>
      </w:tr>
      <w:tr w:rsidR="004974CD" w:rsidRPr="00B03262" w14:paraId="07EDD6E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D09824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-whit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D814B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C9EB2E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F42114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49D7D9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 (0.63 to 1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E8484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2887C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2DD1D4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A5A2E3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-whit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0AAD237" w14:textId="2E709E5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44F353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hit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DBA33E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B6653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3 (0.45 to 0.8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97082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2126DF" w14:textId="11FD37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136556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7B894E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F34CA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756760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AFB58F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790D4D1" w14:textId="4495B94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415502" w14:textId="5F6B477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66E39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7</w:t>
            </w:r>
          </w:p>
        </w:tc>
      </w:tr>
      <w:tr w:rsidR="004974CD" w:rsidRPr="00B03262" w14:paraId="04C6BA4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C77FF3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ingle, divorced, widowed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86481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48901F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rried, common-law, living w/ a partn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71CFF2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E754B4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0.46 to 2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D550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672FFA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BE7F7C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6E5255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ingle, divorced, widowed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FD72605" w14:textId="3176AD4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BDA615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rried, common-law, living w/ a partn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D5F49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214391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 (0.58 to 1.7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DFF09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1DAFA4" w14:textId="3A51CCF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D9D54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D1A496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ducatio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47F4E8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2F4AE3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CD5D8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4892E06" w14:textId="3EF190F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B7884C" w14:textId="31A0C5D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F4CFF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93</w:t>
            </w:r>
          </w:p>
        </w:tc>
      </w:tr>
      <w:tr w:rsidR="004974CD" w:rsidRPr="00B03262" w14:paraId="48D8632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5D7A2E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graduate university or high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C91C59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F56493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munity college/technical school or low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C43732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2A5BDF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 (0.56 to 1.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749C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A194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D76929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061E2C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graduate university or high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646E5C8" w14:textId="30E2F99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8EA078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mmunity college/technical school or low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53029D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C164A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 (0.66 to 1.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40700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16B04E" w14:textId="6F3133B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7FB77B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8E2F7D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ousehold inco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64B8B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77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B35E8A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E2B4A9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DD9BA0E" w14:textId="54541C9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C38932" w14:textId="7FD3AD3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73226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51</w:t>
            </w:r>
          </w:p>
        </w:tc>
      </w:tr>
      <w:tr w:rsidR="004974CD" w:rsidRPr="00B03262" w14:paraId="16D012C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52CD7C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$40,000 – 79,99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5F234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0D9D5F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$40,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F1C61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94908B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53 to 1.8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E1374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1208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EC2258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76DBFE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$40,000 – 79,999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868BA31" w14:textId="0E8E5D3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4BBD48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$40,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4D3FF2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3F04E0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1 (0.82 to 2.0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EEAB9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390D5B" w14:textId="4D99C35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A81ED7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927E66B" w14:textId="5B4F07F2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$80,0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BF804C" w14:textId="069BD44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A9ACF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$40,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5D52E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42335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 (0.47 to 1.4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B999F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54FD2F" w14:textId="1EE845D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C905D3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57F853C" w14:textId="0C103D0D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$80,000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271F93" w14:textId="232AE5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F2F68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$40,000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6E8BF1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9F776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63 to 1.4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8045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E8A861" w14:textId="4FCB088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A08EB7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954E7D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moking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4FDDC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7FCFD7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F9522C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7636CD4" w14:textId="39D9AF2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52E09F" w14:textId="76A9E3F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802B4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7</w:t>
            </w:r>
          </w:p>
        </w:tc>
      </w:tr>
      <w:tr w:rsidR="004974CD" w:rsidRPr="00B03262" w14:paraId="6585AAF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33E995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fore this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38E49C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4B1D5B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561FAE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AE2FC6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 (0.40 to 1.6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FAEE9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A0D1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3F871B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3FC12E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fore this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6F0876" w14:textId="3FBE028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6A43BB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5945CD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7BB3B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9 (1.13 to 2.8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DE57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DA5B96" w14:textId="3B13770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62680C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D2F6CC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ing this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6D967D" w14:textId="7773927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A33253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72830E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BE82FE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1 (0.80 to 3.6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81CC8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8FAE81" w14:textId="74C9A8F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4772A1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E280EB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uring this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1C95F05" w14:textId="27C7AE0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54F02C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2B775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58D608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4 (0.77 to 2.6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BBF4E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B0248E" w14:textId="77642E1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FD1A1D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A975BC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Parit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A982F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112201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F66BF0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BBDFEA" w14:textId="6F219DB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989E276" w14:textId="6E9B364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C1832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15</w:t>
            </w:r>
          </w:p>
        </w:tc>
      </w:tr>
      <w:tr w:rsidR="004974CD" w:rsidRPr="00B03262" w14:paraId="5455FAE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83BCA0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+ childre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C1EBC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27EC92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4F67AF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ED7FAE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 (0.75 to 1.6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C100A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41E75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E7B12DF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187767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+ childre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4D97BF1" w14:textId="326B727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674A0E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4E50E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E829F9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 (0.60 to 1.0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43106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C0E76D" w14:textId="5949669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F80B394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28FB96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Prepregnancy BMI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EC937D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8709B4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02FBD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854925" w14:textId="77AC964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53CD96" w14:textId="537EEB0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202C65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974CD" w:rsidRPr="00B03262" w14:paraId="4AF96A0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7760DC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6FB836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9ECE6D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0610A4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D3C13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9 (0.26 to 1.8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A87E7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08CEF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97602E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D651EF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B614804" w14:textId="5F12529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E147EF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57CEC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A57F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3 (0.18 to 1.0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096F6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044272" w14:textId="6FF1DC9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0B54D2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59480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F2E2484" w14:textId="5CF70FC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83BB73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5F09BF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9C043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7 (0.18 to 0.7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5954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086270" w14:textId="2CA9557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2E254B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65DFC0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999199" w14:textId="0D25CDA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4736F4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B7FCDD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10827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05 (2.09 to 4.4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D8239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DA2C4D" w14:textId="7741905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B7DE86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FD9136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es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5C91F60" w14:textId="7E4EDFD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FC553A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272D3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9FDB6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5 (0.88 to 2.3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5C7A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E58722" w14:textId="294A99E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984524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84AD64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bes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A0BF1B5" w14:textId="32ED73E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7448D4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BEC1B6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E3427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5 (1.65 to 3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7A7E9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5838B5" w14:textId="2DFF973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B4B295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454E4B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epressio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7D78E4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37B454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B1D100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FBC916" w14:textId="330DF42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5E18D9" w14:textId="470B81A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EC1E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9</w:t>
            </w:r>
          </w:p>
        </w:tc>
      </w:tr>
      <w:tr w:rsidR="004974CD" w:rsidRPr="00B03262" w14:paraId="513F99B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D7E491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C7110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FE54EA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B0721F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BAF4E5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77 (1.15 to 6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F5CFCE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5F049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70623A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FF946F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25509E" w14:textId="5A850FA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792AF2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155C79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2D647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61 (1.25 to 5.4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90C87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7B136" w14:textId="4159512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D6E686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191CE7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nxiet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1AAE2E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3CEB34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BC1311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D8622D1" w14:textId="395BD48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F27A61" w14:textId="1F78AA4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4D958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</w:tr>
      <w:tr w:rsidR="004974CD" w:rsidRPr="00B03262" w14:paraId="0BF85B4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FA7599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2257FA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39E01A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FB340E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CDF6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28 (1.72 to 6.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69D3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E09D1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983D1E1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1D32C7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D5D40AC" w14:textId="3DB6819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86DAD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986CB4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330C31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1 (1.15 to 3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B9764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FBD76A" w14:textId="1A8B312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A1BC429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1176C7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Other chronic health condition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AA824B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96198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C5E836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E49A3B" w14:textId="12F53BE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FD94AA" w14:textId="7329F0E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3CFF5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85</w:t>
            </w:r>
          </w:p>
        </w:tc>
      </w:tr>
      <w:tr w:rsidR="004974CD" w:rsidRPr="00B03262" w14:paraId="1060523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641046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ther chronic health conditions, 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53B7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1C28E0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D07BF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C30742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1 (0.78 to 1.8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9E478F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00BD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2B5319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A3FDDC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ther chronic health conditions, 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F2CF409" w14:textId="1D96445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9AF30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56B4E9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0B3671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0 (0.79 to 1.5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862A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23FD32" w14:textId="68E9021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E7993D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C3B6FA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atisfied with weight before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F381E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6EABED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6A8798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84A0834" w14:textId="6506CB6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299186" w14:textId="2B0C098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C0AB5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</w:tr>
      <w:tr w:rsidR="004974CD" w:rsidRPr="00B03262" w14:paraId="0107F0B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929DFF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what satisfied or very satisfied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6821BE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875AC4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satisfied at all or not very 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55F42E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296CF0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 (0.53 to 1.2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91B02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1F122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111D8B0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8AA0C5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what satisfied or very satisfied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EA97055" w14:textId="28C97AB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547275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satisfied at all or not very 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5BDD8A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F2CD01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 (0.41 to 0.7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36D08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2EB89C9" w14:textId="4E0278F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66BB13B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4B2844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Planned total gestational weight gai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F8A1F7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0E604F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5A3D9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7F9C856" w14:textId="50B51B4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875619" w14:textId="07D6C66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EC2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974CD" w:rsidRPr="00B03262" w14:paraId="61BAD4F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C7AF47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01060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651B02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6DFD88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4839A4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3.45 (1.57 to 7.5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C15AD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C7094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A9B859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788ACB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157EAE3" w14:textId="547519D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4DAD59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A40D48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42519C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3 (0.89 to 3.3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59C0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42C829D" w14:textId="4FE837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DCB7F9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B60F9C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low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5B0DCD" w14:textId="2B6D2DC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A2D487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641D2A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3B06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9 (1.43 to 3.6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824C7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BC02FD" w14:textId="1AAE04A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C92227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2EBDD3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low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D915FE3" w14:textId="168177D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D18856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0C340B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D97C8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 (0.62 to 1.2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EB7DB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43F16F" w14:textId="20F4613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403CC9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D41F64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v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926FD8" w14:textId="7FDE6EE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D967B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6CC4C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C6C6D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9 (0.65 to 2.1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8C6DBD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EC36EB" w14:textId="5A4254D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3E7EA9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0CC49A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v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330148" w14:textId="135290C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7C5110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E2B2CB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95EFC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88 (1.98 to 4.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0BEDD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0B1110D" w14:textId="3DBCCDF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7FCB06D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1EF4DA" w14:textId="064B60CA" w:rsidR="00281DE0" w:rsidRPr="00B03262" w:rsidRDefault="005F171E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</w:t>
            </w:r>
            <w:r w:rsidR="00281DE0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commend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ed weight gain </w:t>
            </w:r>
            <w:r w:rsidR="00281DE0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levels by healthcare provid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5A414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2BEF2D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277BB7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65F7A08" w14:textId="4EE396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D9486C" w14:textId="5585498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BBFD9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95</w:t>
            </w:r>
          </w:p>
        </w:tc>
      </w:tr>
      <w:tr w:rsidR="004974CD" w:rsidRPr="00B03262" w14:paraId="125CD85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408F0E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60ECDA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0F50DB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41BCAD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94298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 (0.49 to 1.8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AF402C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1BFA4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33ADF5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EE4997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E10B00" w14:textId="618906E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E7000D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9DD7CC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1094A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2 (0.85 to 2.3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C6F25F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10668D" w14:textId="0F362FC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A40FA2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496648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low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89B1556" w14:textId="60DB636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08E67F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2378C3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80B85E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25 (0.70 to 7.2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1DD4C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789D8D" w14:textId="2CD2F3B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605552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9CA3C8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elow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81F3DE" w14:textId="5B812DD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75752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1C030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8ADF82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8 (0.57 to 4.3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1659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7148DE" w14:textId="33DC0C2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66A816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5A161B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v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B2F4098" w14:textId="05C7D5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ECDABC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440A1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4433C6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 (0.14 to 2.4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7098B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9FED96" w14:textId="1BCAB36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39C6AA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EF384E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v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F3E0050" w14:textId="5E54F99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89EBC9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CB63AF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601A3B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6 (0.79 to 4.8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F1CEE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9AB19B" w14:textId="4A51F0C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BA7EDB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2B4D00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reported/I cannot rememb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D9E69D4" w14:textId="7CF7FB0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14E9B1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FA0C09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08FE4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 (0.32 to 2.6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10B89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85A8C2" w14:textId="448DF0A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B56155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457A47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t reported/I cannot rememb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4DC719" w14:textId="50655DC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DBB75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15535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C2BA04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7 (0.81 to 3.8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B1867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7F2FB6" w14:textId="14554C7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0BE7547" w14:textId="77777777" w:rsidTr="00274B14">
        <w:trPr>
          <w:trHeight w:val="54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07E45C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ceived weight gain recommendation for the 1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CA"/>
              </w:rPr>
              <w:t>st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trimest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7470D7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BDDC22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56E970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EA3E1CB" w14:textId="0C196E8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1A202E" w14:textId="7561EAF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51733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99</w:t>
            </w:r>
          </w:p>
        </w:tc>
      </w:tr>
      <w:tr w:rsidR="004974CD" w:rsidRPr="00B03262" w14:paraId="7628AAC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5A5EC4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661E3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DA1BCE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D9E30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1E78B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6 (0.55 to 5.0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D85B0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27C7C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4B4700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12DAEE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09B9662" w14:textId="5BCC9F3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BE4E58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45264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2DB71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2 (0.57 to 3.5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8FBCF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50BECD" w14:textId="27646F3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18BCBC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9398C5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sid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FC8B8E4" w14:textId="5404289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26A0F3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9D7A6A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121021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 (0.56 to 1.3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596F9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41AC1DA" w14:textId="530B6AF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5D4417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B151CE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utside IOM guidelin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02D00A" w14:textId="3E950FA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F3EEB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Within IOM guidelin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19CF9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83D263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7 (0.85 to 1.6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F0412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007D51" w14:textId="78138BB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5FB688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AE0AFE0" w14:textId="112127AD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Do you believe that there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are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any risks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o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you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y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aining too little weight during pregnancy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8C7F3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9E6875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BE4160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82E3EE6" w14:textId="46B2038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2FB90C" w14:textId="4881329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DAE3B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7</w:t>
            </w:r>
          </w:p>
        </w:tc>
      </w:tr>
      <w:tr w:rsidR="004974CD" w:rsidRPr="00B03262" w14:paraId="2636DB7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8EA565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0FE7C9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DFF00A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little GWG, risk for the mom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AC9D9C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CB51EA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(0.73 to 1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64F7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6B80B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2A3CB6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18ECB1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11D6D1" w14:textId="77855BD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D6B093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little GWG, risk for the mom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E4E1FA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62065B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1 (0.67 to 1.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EAEB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58AAF7" w14:textId="20E3498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7E6D8DE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0BF0A0F" w14:textId="39EA9E5E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 xml:space="preserve">Do you believe that there are any risks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o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the baby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y you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aining too little weight during pregnancy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BF19A8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EC2B01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E979C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0F0CB70" w14:textId="363E9E7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B957F0" w14:textId="1F7FCC8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6F5A4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05</w:t>
            </w:r>
          </w:p>
        </w:tc>
      </w:tr>
      <w:tr w:rsidR="004974CD" w:rsidRPr="00B03262" w14:paraId="00DF489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E1A814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9DE9B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BF42B2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little GWG, risk for the baby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12818C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4CAC6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4 (0.69 to 1.8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7E677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3689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294F6E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0F0680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1D39D99" w14:textId="52223F5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E51DFB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little GWG, risk for the baby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601668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EC5F43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 (0.66 to 1.3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B37F4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C9D1E01" w14:textId="4A89022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30AF1E5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7D12DE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o you believe that there any risks for you to gaining too much weight during pregnancy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D9AD1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FD10B9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B766D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3F13A05" w14:textId="1B51690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4BAB94" w14:textId="04D593C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023DD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1</w:t>
            </w:r>
          </w:p>
        </w:tc>
      </w:tr>
      <w:tr w:rsidR="004974CD" w:rsidRPr="00B03262" w14:paraId="035BC1A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5EE85A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A8B337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94313A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much GWG, risk for the mom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5503C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17F69B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 (0.36 to 1.7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06C1A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411F5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6FDCC0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221830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AC8F71" w14:textId="06E4076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907AB1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much GWG, risk for the mom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63C087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1DBF6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47 to 1.6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843D9A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E00FD2F" w14:textId="052590C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ADA4F0A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1897EEB" w14:textId="05040014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Do you believe that there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are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any risks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o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the baby 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y you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gaining too much weight during pregnancy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2D6A46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F6E1BF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E33FDE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BA0725E" w14:textId="1D374E2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5045C2" w14:textId="10924EF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90F38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43</w:t>
            </w:r>
          </w:p>
        </w:tc>
      </w:tr>
      <w:tr w:rsidR="004974CD" w:rsidRPr="00B03262" w14:paraId="51137AF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4170EC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9F6B9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F07F7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much GWG, risk for the baby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657B84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E4440E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0 (0.67 to 2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7B77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95D4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647CBD2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360884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958067F" w14:textId="74FBDED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0FE0AB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 (too much GWG, risk for the baby)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CEE848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5FB5D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(0.69 to 1.7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CEED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4720C1E" w14:textId="0D2F012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A1C6104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B62E08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Whether my weight changes is up to 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4B649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65EE9B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23A05A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6F79329" w14:textId="6DBDAD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2D56E47" w14:textId="57EC639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F4603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0</w:t>
            </w:r>
          </w:p>
        </w:tc>
      </w:tr>
      <w:tr w:rsidR="004974CD" w:rsidRPr="00B03262" w14:paraId="2F92125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DC2CF7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59DC9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139694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288996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D72626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57 to 1.5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36F79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C54F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31A3C7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1D6119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C6D5EA3" w14:textId="7DA1C13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AD4876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65C563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F651C8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6 (0.79 to 1.6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04541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19CEAB" w14:textId="5F4AE74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364BB0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08F03A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8C679A" w14:textId="417D46D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A6F466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9EDA86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D6150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 (0.54 to 1.4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593DD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A68C65" w14:textId="5796EFD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778059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A671E0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0F7FEBC" w14:textId="7E13C8C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4F4465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A3C565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7C951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 (0.68 to 1.4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52F0A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E7C4DC" w14:textId="547C30F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2742078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27C1BC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f I eat right, and can get enough exercise and rest, I can control my weight the way I wan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E4236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D26100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840C92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871F8B8" w14:textId="20A4636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5F87FC" w14:textId="22B5C6D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F0798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9</w:t>
            </w:r>
          </w:p>
        </w:tc>
      </w:tr>
      <w:tr w:rsidR="004974CD" w:rsidRPr="00B03262" w14:paraId="4932E8F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C0E540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CB9EE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4064FC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12FFCA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8FB9D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7 (0.77 to 2.8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C9CEB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D318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B46FF1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11FC6B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17076F" w14:textId="580A3AE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D852CE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1966D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E8A879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1 (0.73 to 2.0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817F8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05602A" w14:textId="3B70865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E3AF4F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DB56C1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400EB41" w14:textId="1B81B9C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24DCC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B9399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E320A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 (0.45 to 1.2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67CB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8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F6056D" w14:textId="66DDCFE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0EF33C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6D4CE2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F54B8B" w14:textId="5AC0102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95FCEC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B8C02A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4FA00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8 (0.53 to 1.1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BA3B8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8B6D5D" w14:textId="667DC22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CEB0D2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3A2D6A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Being the right weight is mainly good luck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1096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C7759F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C465B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E7E6A9A" w14:textId="5D86292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CC8969" w14:textId="3298F86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C057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8</w:t>
            </w:r>
          </w:p>
        </w:tc>
      </w:tr>
      <w:tr w:rsidR="004974CD" w:rsidRPr="00B03262" w14:paraId="6C7A640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06501C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E01794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996275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06FA47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60673F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42 to 2.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09B2CF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19951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A445AC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E5B7ED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1DB6FB" w14:textId="1538AFB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A01697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338C3F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3C3AA1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1 (0.49 to 1.6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61CEE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4B9949" w14:textId="018D7DC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0599B9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B5BC5F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AC71CC8" w14:textId="3AB9C98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3A7DC0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B0DB4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0D9DBE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59 to 1.6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D54EC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3D2FA5" w14:textId="2C1FE71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73448B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8B3CB9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4968633" w14:textId="04746BC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A70F4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D02960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7414B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 (0.65 to 1.3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F0BA8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2FC20D" w14:textId="5EF0E0A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4611C04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BD7303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You can’t control the amount of weight you gain when you are pregnan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6242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9AB122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2E4AA0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95AAC8C" w14:textId="7EE69D7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9A5BF1" w14:textId="317F1F6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C5E14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13</w:t>
            </w:r>
          </w:p>
        </w:tc>
      </w:tr>
      <w:tr w:rsidR="004974CD" w:rsidRPr="00B03262" w14:paraId="2EF6211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C7CA59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4E9470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457BC9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4EA411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9D032E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3 (0.55 to 2.3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3E759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4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E31938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CF417A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60A19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D24BC3C" w14:textId="0156715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56061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03568D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C03E5E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0 (0.78 to 2.1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98D5F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556443" w14:textId="59E74B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4E04D1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B3C868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C011A71" w14:textId="6C466F6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1604C8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663904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4A211F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 (0.64 to 1.7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9700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0C3F2C" w14:textId="1950499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A4D875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BFAE1A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AF52CD" w14:textId="652D35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B0876D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EC3CD0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9D64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 (0.59 to 1.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32DA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01FCD7" w14:textId="3824738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CEF7FE1" w14:textId="77777777" w:rsidTr="00274B14">
        <w:trPr>
          <w:trHeight w:val="76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B4D05A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hink that family and friends believe that pregnant women need to eat two times as much as before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4DE4EE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6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85C42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C36DB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9546257" w14:textId="7034545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4D7641" w14:textId="74E56A6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BE5C8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50</w:t>
            </w:r>
          </w:p>
        </w:tc>
      </w:tr>
      <w:tr w:rsidR="004974CD" w:rsidRPr="00B03262" w14:paraId="6DED942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B09AB5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CFFD35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D5BB88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2C2D98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20CD2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2 (0.65 to 2.3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6AAC8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6997B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451DB8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E598C1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C6104A2" w14:textId="1275443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0FB9B5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F83F07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3ACC91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2 (1.00 to 2.6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6AC4D1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16CA0C" w14:textId="6971196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E4D453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3602B4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B691D15" w14:textId="37C62CB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A8D83B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041D6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2E93C0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8 (0.66 to 3.3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B1C90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7A6A4F" w14:textId="32E8349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7D7EAC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564699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8341C00" w14:textId="48AF7B8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2230AC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561923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B342A7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0 (1.08 to 3.6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4DFE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1FFA73" w14:textId="1136A38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CAE210A" w14:textId="77777777" w:rsidTr="00274B14">
        <w:trPr>
          <w:trHeight w:val="76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15624A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hink that family and friends believe that pregnant women crave foods more intensely than other peopl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C86D5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4175A3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EEC4E5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A862416" w14:textId="22958E8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2360F2" w14:textId="2030723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4AEE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8</w:t>
            </w:r>
          </w:p>
        </w:tc>
      </w:tr>
      <w:tr w:rsidR="004974CD" w:rsidRPr="00B03262" w14:paraId="4EB3833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F364E9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1725F3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BBB585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398EA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42340B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2 (0.87 to 3.8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776DF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C3B99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64FC3C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7BC9E3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A0F1672" w14:textId="0F2278E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DD0B8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E0FF41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14CD9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 (0.48 to 1.4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20A1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5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E7590A" w14:textId="782D4D7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E3BDD8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D1584F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D9B37C5" w14:textId="3884283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6B76F6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638F55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2801D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 (0.63 to 1.9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DC423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E61EE4" w14:textId="7D02722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10C9BB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9AF6A6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92A959" w14:textId="410826C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A77755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3DCE19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BC85CF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59 to 1.3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A33F2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BAA9B1" w14:textId="61E20F6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C232949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BBE2F4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Think that family and friends believe that pregnant women should eat what they crav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A28439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5B66D7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2927E7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90A8E53" w14:textId="5E8914E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02B9A1" w14:textId="7D99D49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9827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26</w:t>
            </w:r>
          </w:p>
        </w:tc>
      </w:tr>
      <w:tr w:rsidR="004974CD" w:rsidRPr="00B03262" w14:paraId="0F9020B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BF3A3B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DDA22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DA20B0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C8EF8F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3F2169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 (0.61 to 1.5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5A5A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55905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063344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744F48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B65171D" w14:textId="70C404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0347EF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8F8866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14802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 (0.75 to 1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8AD78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7BD33A" w14:textId="3876603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E73C9B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8DA852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233FE52" w14:textId="2ADC07D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B043A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81FB8B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3FEA2C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 (0.51 to 1.3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B81CC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3633F3" w14:textId="305566A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8C7C42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B0D720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DDC5182" w14:textId="5625A80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82FAF5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866382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486108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68 to 1.3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35FB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F44354" w14:textId="57511F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FEC536C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2BC254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hink that family and friends believe that pregnant women should not exert themselves physicall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6EF79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C02BFA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07F801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6631B47" w14:textId="4BF2B4A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1A297D" w14:textId="117D51F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B691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8</w:t>
            </w:r>
          </w:p>
        </w:tc>
      </w:tr>
      <w:tr w:rsidR="004974CD" w:rsidRPr="00B03262" w14:paraId="1EA8351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8493B8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C7DE6C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50B9C1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6EF2F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06CEAA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9 (0.92 to 3.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D73674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4E01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8A13F4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608C97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265AA4" w14:textId="7DAC2E7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C6FE8B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C3FBBF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41A42B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(0.72 to 1.6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7DBCB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BEBE8F" w14:textId="5E30F48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ECA447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D04692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D4283AF" w14:textId="517EA8B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BC2C93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AADE12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BA45CF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7 (0.71 to 2.2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B8FD6B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82DC424" w14:textId="172249F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409C79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0B1433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6CD22C" w14:textId="031ABA6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8C7D47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52F14C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3CE29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4 (0.50 to 1.1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CCCD16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8B535B" w14:textId="197B8D6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C162FD6" w14:textId="77777777" w:rsidTr="00274B14">
        <w:trPr>
          <w:trHeight w:val="76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639C2A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hink that family and friends believe that pregnant women should not be worried about gaining too much weight during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0EDEE6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2E03F9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FF51B1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91E0066" w14:textId="390A793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F02333A" w14:textId="0FBE31B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7420A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1</w:t>
            </w:r>
          </w:p>
        </w:tc>
      </w:tr>
      <w:tr w:rsidR="004974CD" w:rsidRPr="00B03262" w14:paraId="76E4885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A361E4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34554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7B7286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896D5F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D9A00B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3 (0.66 to 1.9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1A9D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11D3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B390AC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84E66C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agree or strongly dis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2C930DD" w14:textId="336E30C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B6468F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61B03E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707AD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(0.74 to 1.6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26965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61DBC5" w14:textId="33EC5CA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7D0030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6604C9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76708D5" w14:textId="2551111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6CAB44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97242D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7BC79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1 (0.90 to 2.8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AA3D0C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8C561A" w14:textId="0DAAF09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DF3B57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212013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gree or strongly agre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C629C6" w14:textId="320979F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83D55C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disagree nor agre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410FD7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AD801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4 (0.94 to 2.2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B180B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3A50D15" w14:textId="71DBE79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B9162F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985AA6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ow often do you eat meals in front of a screen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7E86F7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6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B090DE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56769C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B51D1BB" w14:textId="61D8EC1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E7D5F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0929B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974CD" w:rsidRPr="00B03262" w14:paraId="067D662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8E544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meal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6440A9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B58660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94E121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192B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2 (0.78 to 1.8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B39A2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7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2E2CE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E49235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3C382B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meal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797077" w14:textId="3098038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3DC66A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95BCA1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165E7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9 (1.44 to 2.7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7C28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F29B673" w14:textId="1C50111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014BA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6DE422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meals or mo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79BF7A7" w14:textId="52CCC20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578B1B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24575B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DC0EF7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72 (0.98 to 3.0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DAEFB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E7A712" w14:textId="46ACE17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BDF1D8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2C152D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meals or mo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D94BD67" w14:textId="143CCB9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E32FF7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57E88E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256497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8 (1.20 to 2.9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4CAAA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3B9564" w14:textId="715390D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BE80DA4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97CBC2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How often do you watch television before going to sleep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14B048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F9792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EA972E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AB0347" w14:textId="59E57E7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A9AD82" w14:textId="0E853FA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7231A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8</w:t>
            </w:r>
          </w:p>
        </w:tc>
      </w:tr>
      <w:tr w:rsidR="004974CD" w:rsidRPr="00B03262" w14:paraId="3EEA41C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0601FF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night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2B773A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2DD234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89FA24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205F5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1 (0.64 to 1.9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F5A0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0C2B6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1B4365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BEB031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ome night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E2EE09" w14:textId="7B5BC83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9D2B73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CAD08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6AEC34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2 (0.89 to 1.9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874F4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8CBEE" w14:textId="2DE766F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B2FC4D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995690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nights or mo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3EAAE3F" w14:textId="0B1C7D5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D2B810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901B0B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E5987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8 (0.77 to 2.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317500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669A06" w14:textId="2164C3E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71CC23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29EBB2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nights or mo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7F9618" w14:textId="5F01FFA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FAE145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 or almost no meal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45071E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D2D97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8 (0.80 to 1.7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26B11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C6418EA" w14:textId="31BC500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B10BE1C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5549A7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a typical day, do you drink soda pop, cola, or juice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B6AE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0450A9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3B3B0D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F95446F" w14:textId="5431E58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6F45F7" w14:textId="28E78FC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3DC074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45</w:t>
            </w:r>
          </w:p>
        </w:tc>
      </w:tr>
      <w:tr w:rsidR="004974CD" w:rsidRPr="00B03262" w14:paraId="482EFB9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C5A074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D6C1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C0C1D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6DA20D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929AA3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 (0.63 to 1.4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E7329D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17EEC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FA1042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D76A06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AF48A60" w14:textId="6ABA4DB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26D617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941BF5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A57539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 (0.80 to 1.4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32E848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9FCDA5" w14:textId="205717F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800F37B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F29953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n average, how many times would you eat fast food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94DAC8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3E1940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FF9E07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023EC1F" w14:textId="193FA31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264D62" w14:textId="5684BD2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7386A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8</w:t>
            </w:r>
          </w:p>
        </w:tc>
      </w:tr>
      <w:tr w:rsidR="004974CD" w:rsidRPr="00B03262" w14:paraId="59A7D87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7898E7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 or 3 times per month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2B9B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AEC609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month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943566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7559DE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1 (0.44 to 1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98935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5A6A2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1E5205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728868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 or 3 times per month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BDCA74" w14:textId="084526D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40C7CB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month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E19314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7843EA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7 (0.89 to 1.8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640F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A89191" w14:textId="483EA55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96F35D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E15CFEA" w14:textId="5715B4E1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 per week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5D633F3" w14:textId="5FF02ED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593D98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month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40BF6B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05987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 (0.52 to 1.3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3B5CA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8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017BB09" w14:textId="2659A8D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F080673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A705BFC" w14:textId="19CF1A6B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 per week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38589D8" w14:textId="1C41F06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505FF4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month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1E4E0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FA3840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7 (0.95 to 1.9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F0E0B6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9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D8C4F1" w14:textId="58AEF65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08A38A7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1EC4CC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 xml:space="preserve">Fruit and vegetable intake per day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14986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CB1C09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A364D6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0453002" w14:textId="39609FE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4F754B" w14:textId="3D589F6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53C3C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5</w:t>
            </w:r>
          </w:p>
        </w:tc>
      </w:tr>
      <w:tr w:rsidR="004974CD" w:rsidRPr="00B03262" w14:paraId="393FD79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1AC41A7" w14:textId="4A95C31B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5 servings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5F55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C515B9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5 servings/da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8341EE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9161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 (0.60 to 1.3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E63A00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FE9FA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18B808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13E4A2A" w14:textId="0DC8D584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5 servings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DB021B3" w14:textId="28B09AC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9098DD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5 servings/da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E936BB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971F1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 (0.75 to 1.3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88FD11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55AAF1" w14:textId="4B2DC80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AE04883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FCE452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n average, how many times would you eat snack foods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7400BD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7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12F7B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5B5315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331DF8B" w14:textId="4AE2D54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59BFA6" w14:textId="0BE7713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D1A093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3</w:t>
            </w:r>
          </w:p>
        </w:tc>
      </w:tr>
      <w:tr w:rsidR="004974CD" w:rsidRPr="00B03262" w14:paraId="4BB9FFB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94AB902" w14:textId="4E3595F0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 times per week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2A85F7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06314A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41B010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B03AEF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 (0.70 to 1.5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5C9E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3BC9C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1BCDA3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992D596" w14:textId="5EDCB174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2 times per week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1189C61" w14:textId="1A2D90D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8341A9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= 1 time per 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EDF00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1DDAB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7 (0.87 to 1.5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5D66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2738DA" w14:textId="365F1BD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44A7F20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50B38D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How much of your daily food intake do you eat after suppertime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A91061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6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8A3C41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DA5E25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FE84054" w14:textId="7B1DE54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BF89680" w14:textId="48EFBD3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B2B15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7</w:t>
            </w:r>
          </w:p>
        </w:tc>
      </w:tr>
      <w:tr w:rsidR="004974CD" w:rsidRPr="00B03262" w14:paraId="4C3BF3D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8FB8F4B" w14:textId="6B62512A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/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5B5119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E7032B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1/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57133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88F24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0 (0.41 to 1.9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C4858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244960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9669F0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065799" w14:textId="1F02C980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1/4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55B4FEB" w14:textId="611A60D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B159AD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1/4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6E264A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3D25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2 (0.52 to 1.6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DF107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87A8E2" w14:textId="79BAFD0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F92C4C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0F06AF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Do you snack in the middle of the night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45982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2EB9A3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88F03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774A149" w14:textId="44F0D93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5C3A8C" w14:textId="303B16E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3EDC3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7</w:t>
            </w:r>
          </w:p>
        </w:tc>
      </w:tr>
      <w:tr w:rsidR="004974CD" w:rsidRPr="00B03262" w14:paraId="4D8C6F9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C94EDB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70B8B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76AE42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AC065D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20EEA1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4 (0.86 to 2.7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37C5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3AE374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777CBE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A2064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5D735B2" w14:textId="4C01348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33C31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8CFD92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CB069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7 (0.80 to 2.0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FC96D4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332FB" w14:textId="15893F0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E3C4AD5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9D56AF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is pregnancy, do you have feelings of guilt after overeating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B74E1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3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E0E8E7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F7C1FC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7DB15B1" w14:textId="66CABEE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ADBF454" w14:textId="65EAD55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3909D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2</w:t>
            </w:r>
          </w:p>
        </w:tc>
      </w:tr>
      <w:tr w:rsidR="004974CD" w:rsidRPr="00B03262" w14:paraId="3E7E434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A0FCEC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7C9C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69875F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F314C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5719E3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0.57 to 1.7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CE8D9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91B119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DD2722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CE856A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505C25" w14:textId="6548E98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DEBC25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88C829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179B62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0 (0.81 to 1.7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4E39A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06B821" w14:textId="4D428D7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03C9926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D72036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is pregnancy, do you ever feel that when you started eating you just couldn’t stop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9FA74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4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863382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16EFF0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A3A5993" w14:textId="0B0B1B5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B8B58C8" w14:textId="7D08402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D9DE9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63</w:t>
            </w:r>
          </w:p>
        </w:tc>
      </w:tr>
      <w:tr w:rsidR="004974CD" w:rsidRPr="00B03262" w14:paraId="19C715F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FCC284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6325E6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55D304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311BB8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53280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7 (0.61 to 2.6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34024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48B7F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5F8FFF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5A363D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83A6CF9" w14:textId="3933824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47370F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BC070E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0B8B7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6 (0.91 to 2.6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95217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D6DBD04" w14:textId="0D3AA78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083A249" w14:textId="77777777" w:rsidTr="00274B14">
        <w:trPr>
          <w:trHeight w:val="76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C80ABC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pregnancy, you can eat foods that are good for you even when family or social life takes a lot of your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F4BC81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947F47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87B736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306B990" w14:textId="44245D2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9BB48" w14:textId="409108A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62773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5</w:t>
            </w:r>
          </w:p>
        </w:tc>
      </w:tr>
      <w:tr w:rsidR="004974CD" w:rsidRPr="00B03262" w14:paraId="49332EC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4F5C4A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sure or very un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86175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3ACBF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CB058C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44B19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 (0.27 to 2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2B52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657C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D8A979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B97A52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sure or very un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A77681" w14:textId="081A04B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A79E23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0E8506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B60E23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9 (0.57 to 2.4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ED2782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581781" w14:textId="1E3921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828EF5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8E5582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re or very 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173150D" w14:textId="69346E7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6FB617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4D833C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484A8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9 (0.65 to 2.5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606EC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863EEE" w14:textId="10D1E3A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5AD0FA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5722C3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re or very 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81693B2" w14:textId="1B7DF69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52CCE1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EBD5B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C72F3F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 (0.59 to 1.5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106622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F09C68" w14:textId="5F174A0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8D4EEA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B3D892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pregnancy, you can get regular exercis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2C2713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87DDD5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FA1195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255E411" w14:textId="4217644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41B2243" w14:textId="1706DB3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FE46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94</w:t>
            </w:r>
          </w:p>
        </w:tc>
      </w:tr>
      <w:tr w:rsidR="004974CD" w:rsidRPr="00B03262" w14:paraId="65F1156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BD52D6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sure or very un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3B97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542C15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0101A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AAA0B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44 (1.06 to 5.6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79131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DEB5C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3354F0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CCFA08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sure or very un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4F5CFF" w14:textId="4A68C26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3AF94C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EA7C2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BAA3F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7 (0.59 to 1.9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43E59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CAE810" w14:textId="1B7F7F2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548DA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F24C51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re or very 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0AAB027" w14:textId="2FF716A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F34A5B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C641F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DDEB40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4 (0.79 to 3.0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3AD77B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D67509" w14:textId="053EC7A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842036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CCBCA3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ure or very sur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187C6A" w14:textId="352CDCB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369B45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ither unsure nor sur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938528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0C31EF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 (0.57 to 1.3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88707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2C0ED5" w14:textId="547D1CA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D42390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7887FC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 control my emotions by not expressing them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A9A99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7F09A6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460CD2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0AAC8DA" w14:textId="166E1AC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E826D1" w14:textId="7D13DAC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25EEA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30</w:t>
            </w:r>
          </w:p>
        </w:tc>
      </w:tr>
      <w:tr w:rsidR="004974CD" w:rsidRPr="00B03262" w14:paraId="374F730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09223F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79DE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B56911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309714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C4C958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1 (0.44 to 1.9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112DD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195E9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C91B6E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DFC535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41535B9" w14:textId="151BF60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BAD83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7069AC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36D10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0.58 to 1.7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A124B3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DB5D29" w14:textId="5EC09F6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0F6092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D21861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A211A16" w14:textId="6CB94D9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2F284A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CD7B92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E7201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6 (0.67 to 3.6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C766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FC19821" w14:textId="1EB0653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862EFF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9C9C48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C847090" w14:textId="1BE19F4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FDF2D2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FD3760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E649E9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2 (0.54 to 1.9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243CA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38996E" w14:textId="7027182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64D2EC5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69CE33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 am upset, I have difficulty controlling my behaviou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C5CB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E14979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708879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D46C935" w14:textId="1907411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A1BAD0" w14:textId="7DBD581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889F1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5</w:t>
            </w:r>
          </w:p>
        </w:tc>
      </w:tr>
      <w:tr w:rsidR="004974CD" w:rsidRPr="00B03262" w14:paraId="6B1DFF2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A08127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B9ED7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1D901C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D26AEB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09D1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9 (0.47 to 2.4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AED4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26C34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166D3E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8D1D03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2E64A4" w14:textId="39A813F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2D7AF2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766971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5BF7B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 (0.58 to 1.9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DF429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DDFE04" w14:textId="26D5E2E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B07586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0DBB62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7E7FEB1" w14:textId="0013259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A227DD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8420A5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89309F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0 (0.43 to 3.3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BF20D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F1D1B8" w14:textId="766EE99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8A2684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D7827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DB42222" w14:textId="79965F3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28E609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B1BA26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E30EE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(0.48 to 2.1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39A19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F95E45" w14:textId="1803799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35F1A5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987B60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’m upset, it takes me a long time to feel bett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65EE7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1E5471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E417E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764373" w14:textId="465879D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066BA5" w14:textId="63EA3D8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5C5CC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2</w:t>
            </w:r>
          </w:p>
        </w:tc>
      </w:tr>
      <w:tr w:rsidR="004974CD" w:rsidRPr="00B03262" w14:paraId="6E03669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282B80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DB9D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345257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EBC58A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AA288A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6 (0.34 to 1.7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61B50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69B9A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A8ADDF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384DBB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AEEFD22" w14:textId="18D055E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71FDE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9259CB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2FB16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4 (0.36 to 1.1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9C8D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DD86D8" w14:textId="585C003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4B4265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C7324B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854CA09" w14:textId="0B7CE6D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7D7ACC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80C7BF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1FD014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(0.41 to 2.6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28053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5D2729" w14:textId="5C8091C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8639E2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E309FC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6EF8B4" w14:textId="51AFE6F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E47CF9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F357D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97D2B8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 (0.32 to 1.3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FC50E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7B9A7B6" w14:textId="4B652C5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9385568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0B6F80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’m upset, I believe that there’s nothing I can do to make myself feel bett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556D9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7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65B412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5DE7D0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3707BC6" w14:textId="4B47750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490DCF" w14:textId="2C48558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A37E7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50</w:t>
            </w:r>
          </w:p>
        </w:tc>
      </w:tr>
      <w:tr w:rsidR="004974CD" w:rsidRPr="00B03262" w14:paraId="2B18D03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131420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BE2EA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010941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70ECF0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E29767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7 (0.14 to 2.3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7B1B5B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9570E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368447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1F9A63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69DDE7" w14:textId="643BB7E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72A5A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A4912F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06962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29 to 3.2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5FF25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8612F82" w14:textId="03624C5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153970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217C34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AB5529" w14:textId="620A87D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BEEBB9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0A07F4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40A4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5 (0.05 to 1.3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E7789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0AFB32" w14:textId="6D1847F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97C9CC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ED6275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B0CE43" w14:textId="4909E6B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1E5B20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EAF67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7FE9AE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 (0.20 to 2.8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D89A86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50E1D08" w14:textId="578D300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6417AB2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C97C5E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'm upset, I know I can find a way to eventually feel bette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59004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10BD36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DB97D5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0096C09" w14:textId="0F60E59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482666A" w14:textId="6E05762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9FE5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50</w:t>
            </w:r>
          </w:p>
        </w:tc>
      </w:tr>
      <w:tr w:rsidR="004974CD" w:rsidRPr="00B03262" w14:paraId="5FAFE83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90CAF5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Most of the time or almost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B0858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CFFB12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83D3EC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9F197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8 (0.25 to 0.9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9FA4C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81E80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4C40D9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A6BF68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ADE22AB" w14:textId="1BE41F3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6E4AA7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D6BDDB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E246F9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 (0.38 to 1.1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6D9FF1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1B421C" w14:textId="5E77AAF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316BDE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049C5B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324331" w14:textId="198E78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848562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A1D646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4A21F5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 (0.22 to 1.4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98DE2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58ED1E3" w14:textId="2FE5E72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213C2A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A7FB82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0C8B8B0" w14:textId="09A0098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F620FD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06145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446ABF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 (0.41 to 1.7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63FE73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960392" w14:textId="21E253F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A2C21CA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B1FF0A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 am upset, I become embarrassed for feeling that w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3607BB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77783D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F09667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6AD704C" w14:textId="13554C4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B9F7DC" w14:textId="6291AD4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66B49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89</w:t>
            </w:r>
          </w:p>
        </w:tc>
      </w:tr>
      <w:tr w:rsidR="004974CD" w:rsidRPr="00B03262" w14:paraId="6587AA9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A18F6A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ABC692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91B8F6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1595B2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C09CC5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0 (0.29 to 1.2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EF201A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360C6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362358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0A8E39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2ECA55" w14:textId="5B9A371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014C92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8752EA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28B04C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 (0.45 to 1.4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42E69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94ED59" w14:textId="02BCAB9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1D0BA1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9ACD08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5C91D11" w14:textId="464140C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F6CF45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E654F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C5589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 (0.23 to 1.4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7F451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89C829" w14:textId="1B0F667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A676B1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F7EEA9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FAFA46" w14:textId="505F0C0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16031A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25DFF5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B1918A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4 (0.42 to 1.7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D4728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3B6390" w14:textId="38D9EBC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A4340E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C83709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 feel that I must do things perfectly or not do them at al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98470D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8EA6D6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4730AB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C6DE3B9" w14:textId="4A5BA83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C5E541" w14:textId="09B135D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8F8DF8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8</w:t>
            </w:r>
          </w:p>
        </w:tc>
      </w:tr>
      <w:tr w:rsidR="004974CD" w:rsidRPr="00B03262" w14:paraId="3B67FD8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C6DDA2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D56AE3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1660F4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3640EF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09E4E0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 (0.47 to 1.5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425376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CADC0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0D23F0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7680C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most never or sometim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0376DD9" w14:textId="695E2EE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97DD49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B520FA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6306A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 (0.54 to 1.3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62D31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8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47FD6E" w14:textId="1B37CD6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89CECB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CC8AFC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A0B7281" w14:textId="5D3B42F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4348E3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F40952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BA76D8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 (0.15 to 0.8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120FAB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3F9DFD" w14:textId="46D079A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D3C2EB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7331C5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bout half the tim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ED36EAD" w14:textId="4585DEA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049D5B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ost of the time or almost alway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98926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735CA8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 (0.47 to 1.4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A80EC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B4B27A2" w14:textId="46D8F30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BED52FB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8D8290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e 3 months before pregnancy, how often were you dieting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7AA942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602BF9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27CBD6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67ADF13" w14:textId="3950315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CCC0C2" w14:textId="6E6A4F2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0B98A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7</w:t>
            </w:r>
          </w:p>
        </w:tc>
      </w:tr>
      <w:tr w:rsidR="004974CD" w:rsidRPr="00B03262" w14:paraId="206F0B6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A95461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BAFCC1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234292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61B7E8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7D103A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56 to 1.6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88755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DC4C7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BA4D31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F15976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A5D5514" w14:textId="3BBB27A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995CF3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33C0B0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17F40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7 (1.14 to 2.4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9D04F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7F59CD" w14:textId="0BF161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4BCB1C5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D440C9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e 3 months before pregnancy, how often did you limit your carbohydrate and sugar intake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6A3C12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335D17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2B22D2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87A35D6" w14:textId="5481089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702D54" w14:textId="7F6BFFF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187E08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3</w:t>
            </w:r>
          </w:p>
        </w:tc>
      </w:tr>
      <w:tr w:rsidR="004974CD" w:rsidRPr="00B03262" w14:paraId="23707D0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5FCA48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41110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337440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A38F45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60291D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 (0.50 to 1.1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A2801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7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198E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B00A3E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D78B10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2D658B" w14:textId="15ECDEA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A9D37D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C745C1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FCE90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2 (0.91 to 1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F842D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8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CF6273" w14:textId="4624874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4FB5E34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29DA63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During the 3 months before pregnancy, did you have feelings of guilt after overeating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4FF8EF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B1D3A0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B49032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B09CCDF" w14:textId="7533F8C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2057695" w14:textId="6D47440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A2F76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7</w:t>
            </w:r>
          </w:p>
        </w:tc>
      </w:tr>
      <w:tr w:rsidR="004974CD" w:rsidRPr="00B03262" w14:paraId="6F3D929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A59B48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E705FE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81B591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C348D3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71B092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0 (0.71 to 1.7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33A9BD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7896C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CBC462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82D37B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9C05727" w14:textId="3B25795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2DC58E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A4C22D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5E1420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0 (1.09 to 2.0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DB01CE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50BF01" w14:textId="0265EBE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6AA3EE2" w14:textId="77777777" w:rsidTr="00274B14">
        <w:trPr>
          <w:trHeight w:val="76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DDB45B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e 3 months before pregnancy, did you ever feel that when you started eating you just couldn’t stop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00F574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793FCA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351A0C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D9134DA" w14:textId="65DBB54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6A56B22" w14:textId="62099B4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0BCC5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7</w:t>
            </w:r>
          </w:p>
        </w:tc>
      </w:tr>
      <w:tr w:rsidR="004974CD" w:rsidRPr="00B03262" w14:paraId="7F24A6B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C3B167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1D93C6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5EE1FB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B439E7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C227B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2.03 (1.05 to 3.9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FB8D6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6D536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01961C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C1C018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973BCD0" w14:textId="27ADCB7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81F3B7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13873F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DC64F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8 (1.10 to 3.2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EF7F3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DEFB5AC" w14:textId="1B170F1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5DAF562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8C8BE0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uring the 3 months before pregnancy, did you want to eat when you were emotionally upset?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2FB96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8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9E7E91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E55D2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A32DC62" w14:textId="38C6F7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3D7F2F" w14:textId="2596F1C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E44F0E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2</w:t>
            </w:r>
          </w:p>
        </w:tc>
      </w:tr>
      <w:tr w:rsidR="004974CD" w:rsidRPr="00B03262" w14:paraId="527DEBF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C04892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50F04E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C3CA47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D7DE45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1AE7E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 (0.55 to 1.4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3EAA3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8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5149AA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15D0B7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3D2EAE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ften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D8B71C6" w14:textId="51625BA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9986D1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rarel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79D824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9C2B8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60 (1.15 to 2.2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3F6B7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0A39ED" w14:textId="5EAA1AC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2B46994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98CDFCB" w14:textId="27CBFBF0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I eat sensibly when with others, but </w:t>
            </w:r>
            <w:r w:rsidR="005F171E"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over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at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when I’m alon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C723E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5CAC60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F1B33B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19C9A8C" w14:textId="44199F1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FE1D23D" w14:textId="2AC6F46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54B3EC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974CD" w:rsidRPr="00B03262" w14:paraId="48896C8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E43345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33B1AA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D7A9C5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3CB778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FB4D44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4 (1.03 to 2.3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73F782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3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8F19FB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80D4D5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B15353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7A80F7E" w14:textId="456413C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56746A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60EC53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AFD60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8 (1.39 to 2.5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7B35DC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7209553" w14:textId="3ED3259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55EC61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15C172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f others saw how much I ate, then I’d feel ashamed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4F1479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754B24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747B3F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4CF0B33" w14:textId="25F9020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5ED9DE3" w14:textId="2D99FBD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7CED8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5</w:t>
            </w:r>
          </w:p>
        </w:tc>
      </w:tr>
      <w:tr w:rsidR="004974CD" w:rsidRPr="00B03262" w14:paraId="32D7913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FE2805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F61E8C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A2C51F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1506C1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55034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4 (0.87 to 2.3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101CE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D50765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8EA29E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2EB912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22C3D49" w14:textId="2B58876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6381B9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1877CA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C5AB6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86 (1.27 to 2.7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B4D19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CFC5F4" w14:textId="4555895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291FCB8" w14:textId="77777777" w:rsidTr="00274B14">
        <w:trPr>
          <w:trHeight w:val="102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A579F3F" w14:textId="20ABE810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 am considering eating more than I should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r when I am considering eating a food that I feel is not particularly healthy, I tell myself it is okay because I will eat healthier later.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E85239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4B3C47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F856DF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CD94B84" w14:textId="5CCED99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732E12B" w14:textId="075F2F5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F4FC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0</w:t>
            </w:r>
          </w:p>
        </w:tc>
      </w:tr>
      <w:tr w:rsidR="004974CD" w:rsidRPr="00B03262" w14:paraId="680D286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598C89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53B64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3848A7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EC1252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2BAA01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3 (0.47 to 1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9D175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94E47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A8EEA1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BD3F7B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DD2404D" w14:textId="7E4F2B6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5F9C59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A1E9A0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309079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9 (0.91 to 1.8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C760D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7FFC755" w14:textId="7D81A72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9F6827F" w14:textId="77777777" w:rsidTr="00274B14">
        <w:trPr>
          <w:trHeight w:val="102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7B81309" w14:textId="7DF26495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When I am considering eating more than I should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r when I am considering eating a food that I feel is not particularly healthy, I tell myself it is okay because I will compensate by eating less later.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BBEF219" w14:textId="3E41A02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75A7AE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529D73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13351DF" w14:textId="067E986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8D8A483" w14:textId="69A7D3F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2C20E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54</w:t>
            </w:r>
          </w:p>
        </w:tc>
      </w:tr>
      <w:tr w:rsidR="004974CD" w:rsidRPr="00B03262" w14:paraId="42D3F09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0F940C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53677F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5A62E7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51EB0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8B2CE0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 (0.64 to 1.4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97A66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D6F07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9AD4B7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7C228F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EA9C6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9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22DF66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85286B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107D8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8 (0.80 to 1.4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514152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1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7C17E4" w14:textId="71F5EB3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244D98E" w14:textId="77777777" w:rsidTr="00274B14">
        <w:trPr>
          <w:trHeight w:val="102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833D7B6" w14:textId="57099FDD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When I am considering eating more than I should</w:t>
            </w:r>
            <w:r w:rsidR="005F17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or when I am considering eating a food that I feel is not particularly healthy, I tell myself it is okay because I will compensate by doing some exercise later.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7E73AA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C21B3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D9A10A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A7E8993" w14:textId="41A873E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70A63E" w14:textId="667C009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66A3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7</w:t>
            </w:r>
          </w:p>
        </w:tc>
      </w:tr>
      <w:tr w:rsidR="004974CD" w:rsidRPr="00B03262" w14:paraId="0A746B4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65AEAC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EEF95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2DF646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F1BA44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7AF27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63 to 1.5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B5A16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FFE50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0BC5AD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F440C9C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arely, frequently, or al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0A48EA4" w14:textId="76A9005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4011ED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A09023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A69ED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36 (0.98 to 1.8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1298EE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5C0F1C" w14:textId="024C8BD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89B5D1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4F5063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I have a lot of fear regarding the health of my bab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6FCB41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7969C9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80247D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A89D32D" w14:textId="7672C39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4772C4F" w14:textId="3E2EF0A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EB86B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80</w:t>
            </w:r>
          </w:p>
        </w:tc>
      </w:tr>
      <w:tr w:rsidR="004974CD" w:rsidRPr="00B03262" w14:paraId="59D41EB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B50048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CA13C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E6541E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D9E5D3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F6ACB1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 (0.40 to 1.0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EFE0F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7076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C4D852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9ABF91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5801604" w14:textId="4C7F924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D95A7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66F635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43B7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 (0.80 to 1.5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D75C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F4CC47" w14:textId="4D9DBD9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75ADBD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4FAF0D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ausea related to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F5DAE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7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7DC446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8393E4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717AE65" w14:textId="2BC5BEC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28A28CB" w14:textId="29D3FE8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4BADE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3</w:t>
            </w:r>
          </w:p>
        </w:tc>
      </w:tr>
      <w:tr w:rsidR="004974CD" w:rsidRPr="00B03262" w14:paraId="6A4DD4C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3B1D4E4" w14:textId="14370327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41060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191BE5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1 time/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F3F1FF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BA07D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 (0.57 to 1.4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2CBC8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EE535C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C69CA9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6E9F339" w14:textId="6CE36EFB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24AC5F" w14:textId="551A905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1F58A1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1 time/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3C0269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D95679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 (0.72 to 1.4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7B2F10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6D67595" w14:textId="377F988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248099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18EE20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ood cravings related to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182A74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C57014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0D85E5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7A78112" w14:textId="5C34091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00F9775" w14:textId="44D9620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32508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5</w:t>
            </w:r>
          </w:p>
        </w:tc>
      </w:tr>
      <w:tr w:rsidR="004974CD" w:rsidRPr="00B03262" w14:paraId="4590BBE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0A572D9" w14:textId="73EB244E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633CC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C2A7A3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1 time/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49F1EE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770F04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9 (0.38 to 0.9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2BF0A3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F8D1A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439C00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C866A62" w14:textId="13F45056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 time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BAC1209" w14:textId="77214E4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33CB45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ever or 1 time/week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ADF5BF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D84EA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2 (0.68 to 1.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4E3C6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27100D6" w14:textId="350AA2B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7DCEE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76896FF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at something to cope with nausea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984A6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A6AB01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9F1A94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6F73972" w14:textId="534DB7C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63968B" w14:textId="62929B9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931AF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08</w:t>
            </w:r>
          </w:p>
        </w:tc>
      </w:tr>
      <w:tr w:rsidR="004974CD" w:rsidRPr="00B03262" w14:paraId="5483E5C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B77E3E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6F59F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7DBC13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490E67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5E69B5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59 to 1.3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AE1CA9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326046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0CC5433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31378AE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D09A68A" w14:textId="53C5A5E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646FB9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C2E824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48E77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65 to 1.1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AE3810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D93B50" w14:textId="7411517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25551F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06B0054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voiding eating to cope with nausea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C616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4DC9D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644080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AF3E73B" w14:textId="67905A3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9FA863E" w14:textId="2D67725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FCE1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59</w:t>
            </w:r>
          </w:p>
        </w:tc>
      </w:tr>
      <w:tr w:rsidR="004974CD" w:rsidRPr="00B03262" w14:paraId="655B9DB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E36DD5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9D6B75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D45335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2CE7DA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6B801C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 (0.63 to 1.6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2833E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5B5F1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C2C549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6BF584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5AA0529" w14:textId="607994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694FBA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C86A54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47EB7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 (0.56 to 1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C4A2AF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5FD99F" w14:textId="576F669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2F88F4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BB62F0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ake medication to cope with nausea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736D0E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CF9BC1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3B257D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BE17D04" w14:textId="27E27CD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4860A73" w14:textId="7499DA2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4BAB5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74</w:t>
            </w:r>
          </w:p>
        </w:tc>
      </w:tr>
      <w:tr w:rsidR="004974CD" w:rsidRPr="00B03262" w14:paraId="49CBE90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49D880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se medication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A77A0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A4B83D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E0D27E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9C13C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9 (0.15 to 1.0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532952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0911B2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EB2FE5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EB6C7E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se medication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51F71B0" w14:textId="334ADA2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2592A1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1B0238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D4E9DF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49 to 1.5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C1017D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4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06F08D8" w14:textId="67C0CFA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64732A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3D522F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ther 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2AAE8E5" w14:textId="599F709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1B5759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96C872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38AD67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1 (0.49 to 1.3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05178A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0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8E8313" w14:textId="6AEC31F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C61FB3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46F778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ther way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34952BB" w14:textId="54B0398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EF79DD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ne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C6FD72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99E42B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6 (0.52 to 1.1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7726C3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5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AECFAE" w14:textId="0245657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02D82F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5EE240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Eat what I crave to cope with craving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BE8CDE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D2EE02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A5AAAA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35100F7" w14:textId="36DB7A0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59EBDBA" w14:textId="4D52071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E152A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57</w:t>
            </w:r>
          </w:p>
        </w:tc>
      </w:tr>
      <w:tr w:rsidR="004974CD" w:rsidRPr="00B03262" w14:paraId="762FD57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D06794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C67651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59D39E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at what I crave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BC449F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45533F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3 (0.54 to 1.2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3B6370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7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06B0F1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02F603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41D928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D8AD30F" w14:textId="079D0CD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1CF98A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at what I crave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4200CF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C9E58E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70 to 1.3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1C4F1A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7770CD" w14:textId="3B532C0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B1A55F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48ACC3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void what I crave to cope with craving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BC9103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B806E6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917CCC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1175E55" w14:textId="1CE4398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88AC8A1" w14:textId="5EE7EFB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F3FBBF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0</w:t>
            </w:r>
          </w:p>
        </w:tc>
      </w:tr>
      <w:tr w:rsidR="004974CD" w:rsidRPr="00B03262" w14:paraId="4CD1A24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C607B6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C6C2C9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CF7597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void what I crave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8304EC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4AD74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 (0.52 to 1.7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2316E0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55BA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3EBD6C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14B836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8FC67FF" w14:textId="2F01C76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62E853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void what I crave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1B9782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344577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6 (0.62 to 1.4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FDBAF5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9E29146" w14:textId="00CCC43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BCBCC9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99BCB3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Distract myself to cope with craving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8D0C46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70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0C0D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57CE50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36BF0AD" w14:textId="7A80B11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EFCE53A" w14:textId="02E486A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2CDB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75</w:t>
            </w:r>
          </w:p>
        </w:tc>
      </w:tr>
      <w:tr w:rsidR="004974CD" w:rsidRPr="00B03262" w14:paraId="43AE6C6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4756DAB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7FCE94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C8F00F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tract myself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52412D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3F299A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9 (0.53 to 1.4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FE026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4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ADDAC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B6886B3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581145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3F6298C" w14:textId="724AAE1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5A48E7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Distract myself, no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4FA445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01BD68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5 (0.73 to 1.5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00EF1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9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E182EC" w14:textId="4A8F466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9FE5CD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2404819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leep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BECE57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A2BA4A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586AC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604C1B6" w14:textId="361765A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F883B29" w14:textId="140E13C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5257C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26</w:t>
            </w:r>
          </w:p>
        </w:tc>
      </w:tr>
      <w:tr w:rsidR="004974CD" w:rsidRPr="00B03262" w14:paraId="1BB52EFA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E3D4F84" w14:textId="78785F93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8 hr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12074D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5300A2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8 hr/da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F01E85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73AFC3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2 (0.75 to 1.6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CEB97A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251C2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F0A7C3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0D7F282" w14:textId="7E9E98B6" w:rsidR="00281DE0" w:rsidRPr="00B03262" w:rsidRDefault="00CB24DF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≥</w:t>
            </w:r>
            <w:r w:rsidR="00281DE0"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 xml:space="preserve"> 8 hr/da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77F15DB" w14:textId="360506F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17647F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 8 hr/day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B41E5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5FD6F7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15 (0.86 to 1.5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6AACD7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3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9A7F18" w14:textId="758C6C2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F949AB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004CCC5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Total physical activit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D47BE1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9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454FAD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B28A51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152FF2F" w14:textId="3AA463E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8148A02" w14:textId="7B1976B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6FF6A0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47</w:t>
            </w:r>
          </w:p>
        </w:tc>
      </w:tr>
      <w:tr w:rsidR="004974CD" w:rsidRPr="00B03262" w14:paraId="0D59AF9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2FF389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um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42ACCD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901926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C5B212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F13F94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4 (0.38 to 1.0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4E513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8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38F591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E0681D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4B1B401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edium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0537223" w14:textId="79E7FEB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4E988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E3D8D5D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A65165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(0.72 to 1.4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31683E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6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1D0457D" w14:textId="271EFDB3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08BEA3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AAFB5C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gh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1DD6544" w14:textId="542401B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582B09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1BDE80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D7C07F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 (0.49 to 1.3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A4ABFC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AC642D" w14:textId="6AF77F8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89377D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2A6027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High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5B9AD67" w14:textId="04634CF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F3E334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ow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041924B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E9611E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5 (0.66 to 1.3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E3894E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BB5CD58" w14:textId="33E49DD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5D74EE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C6A63C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Preferred body size image before pregnanc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881B05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257C41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C0B6EB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DA25432" w14:textId="4F998EC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784B830" w14:textId="1AECF9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99AE1D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</w:t>
            </w:r>
          </w:p>
        </w:tc>
      </w:tr>
      <w:tr w:rsidR="004974CD" w:rsidRPr="00B03262" w14:paraId="54AE495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FB8EB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09E302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FA970A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2538A8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9F5A73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47 (0.92 to 2.3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01DE5B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1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018DE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6B99AB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D3F5B3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Underweight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29AE7CE" w14:textId="708C2DA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BBBA4B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8AB33B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AEB932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8 (0.46 to 1.0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A79F8E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4E30F9" w14:textId="6488DAC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D8E510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972668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erweight or obes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4D349E4" w14:textId="4CC0CAB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8C6804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234E6F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28D2EC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3 (0.42 to 2.0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D495A9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225572E" w14:textId="713D3C8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C54B816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7C696A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Overweight or obes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8DCE0B" w14:textId="1B2DC75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3266C3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ormal weight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4133DE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13A5D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7 (0.50 to 1.5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70F791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7A41208" w14:textId="554746F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FB23F03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927158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mparison between perceived and preferred body size ima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B70FD4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8B0AF6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D4702B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840657A" w14:textId="510642E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81ACDE" w14:textId="101AE07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D1BFA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4</w:t>
            </w:r>
          </w:p>
        </w:tc>
      </w:tr>
      <w:tr w:rsidR="004974CD" w:rsidRPr="00B03262" w14:paraId="4198D13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4282BB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mal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422966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DEFBA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0E08FE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1FD155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54 (0.20 to 1.4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528799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CCD0DD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4FEDD8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E9FECB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mal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8494DB2" w14:textId="46452DE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36935C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BC0074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0E3832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 (0.34 to 1.2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32C86D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E3E3EE0" w14:textId="2A7AD97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F10CE5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0849EA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r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AC7C2E4" w14:textId="66FF7DF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C8C644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0F0655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16BA69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 (0.69 to 1.6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E4059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BB6636B" w14:textId="45F63CC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275AE7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22C8007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r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DC5FB64" w14:textId="7291492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F4A0D5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6EE663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2D370B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50 (1.09 to 2.0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498138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328719" w14:textId="1286196D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F2D64B5" w14:textId="77777777" w:rsidTr="00274B14">
        <w:trPr>
          <w:trHeight w:val="51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7B3B42B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mparison between BMI and perceived body size ima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413CFC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6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715FBC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169B57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F63C02B" w14:textId="78425C81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0D009F7" w14:textId="7221AA9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81B022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</w:tr>
      <w:tr w:rsidR="004974CD" w:rsidRPr="00B03262" w14:paraId="64E6233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B7D60D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mal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3F950A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E97FF1F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82303A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25105A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 (0.32 to 2.3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95195A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9E803C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D9E388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6BE0DB3A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mall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472467" w14:textId="4AB0026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04C3F4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824B261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2DC0B6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6 (0.30 to 1.4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EAF4CC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30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6217BFB" w14:textId="3D8A257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038F697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9EB860F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r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B82C066" w14:textId="5D59344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21BBF7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D8C9A0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5FE1D6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20 (0.78 to 1.82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0BA793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0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CA194A" w14:textId="77CD23C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A78B20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458B60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Large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4B1238" w14:textId="4236B812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D06975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atisfied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0E85912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CADBC3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93 (1.42 to 2.6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601A580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B100CD" w14:textId="13E223F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4C716C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4351C22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itting time/day, hr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293352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894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46BF0B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BFE6F8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B08653A" w14:textId="24E3BBF9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C205936" w14:textId="109A44A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00B18E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41</w:t>
            </w:r>
          </w:p>
        </w:tc>
      </w:tr>
      <w:tr w:rsidR="004974CD" w:rsidRPr="00B03262" w14:paraId="3DD76A2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74C2C23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EA1889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60266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531344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BAF7BA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 (0.93 to 1.0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0626C8A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8EC572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CF3AEB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C0F1F00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B250084" w14:textId="48405A3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591A6A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FB3920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6F5572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 (0.97 to 1.06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1D59B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0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08C17D" w14:textId="658AAE0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10E5AE2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B82F90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TPB score 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A97504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6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9EEFD5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0790A9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E98B1A8" w14:textId="4FAF03B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2E4293D" w14:textId="0947FCB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60ECD4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1</w:t>
            </w:r>
          </w:p>
        </w:tc>
      </w:tr>
      <w:tr w:rsidR="004974CD" w:rsidRPr="00B03262" w14:paraId="60B1B80E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657D395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25CCFC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D9CA8B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E005124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D359D7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7 (0.80 to 1.19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CE6610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24327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4E83AC0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CEED857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1EE40A0" w14:textId="67D0C07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C31E46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1136E87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0183EC5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 (0.84 to 1.1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D0D868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7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AEF2EEE" w14:textId="1443CAB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7A10C8B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6C22AC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sonality- Extraversion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94EA7A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2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983686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3148CEA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12C759E" w14:textId="082E6F8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A91AE5" w14:textId="29B656E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799DA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690</w:t>
            </w:r>
          </w:p>
        </w:tc>
      </w:tr>
      <w:tr w:rsidR="004974CD" w:rsidRPr="00B03262" w14:paraId="462996B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386B0F48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360E60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AD2752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6E64CBC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C1ABF34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 (0.92 to 1.2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926384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3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A4A0EE1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6B679E1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487E789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lastRenderedPageBreak/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CCA52AE" w14:textId="4E75B8E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8D2A3D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3E5608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1B3FB12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3 (0.94 to 1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0B3C30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9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B4D7CB7" w14:textId="07C5A05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CC7EF3F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016EA142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sonality- Agreeablenes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C2CFF6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45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54EBC2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2895102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799A7509" w14:textId="7879650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588C4EE" w14:textId="53311A7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AF7BAD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25</w:t>
            </w:r>
          </w:p>
        </w:tc>
      </w:tr>
      <w:tr w:rsidR="004974CD" w:rsidRPr="00B03262" w14:paraId="36D5F29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D322A9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1899A41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9383AF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D3B6CFF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4BD16D3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2 (0.67 to 1.01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C57DD7A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D86CE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37AD5EC8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8C8788D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DC59010" w14:textId="15435DEC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34A3A9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117748D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83112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6 (0.91 to 1.23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7DAB27FF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A2A6690" w14:textId="43A4B76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43C2B3FC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1119E88A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sonality- Conscientiousnes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29FAAD5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1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10D950E1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C0092E3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D1015C9" w14:textId="6425DFB0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2D209BA9" w14:textId="1DD0F756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005B7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65</w:t>
            </w:r>
          </w:p>
        </w:tc>
      </w:tr>
      <w:tr w:rsidR="004974CD" w:rsidRPr="00B03262" w14:paraId="29C040F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7FA1C4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7E6DA02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EA63B6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A42D296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095A65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1 (0.83 to 1.2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1B86B7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1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30BE0E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76BB1E81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4F88C9A6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4DACCC8E" w14:textId="5476DEB4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793048F6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4C6BFC5A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5BCF39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6 (0.75 to 1.00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CDAD5F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0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4EDE84" w14:textId="211C615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2580A4B7" w14:textId="77777777" w:rsidTr="00274B14">
        <w:trPr>
          <w:trHeight w:val="315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038E2FAE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Personality- Emotional Stability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00C7E09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3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0EFF7AB7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A137600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7A2DA31" w14:textId="1C033F7A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D997985" w14:textId="74AD693E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D7B67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467</w:t>
            </w:r>
          </w:p>
        </w:tc>
      </w:tr>
      <w:tr w:rsidR="004974CD" w:rsidRPr="00B03262" w14:paraId="36135AE5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533BC90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79B4B5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5BA5F483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8A2305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5126336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2 (0.79 to 1.07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418EEB8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2EE9693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217EA24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F92E6B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1A91CE5" w14:textId="6F4A938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2FC65C0D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67C636E9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3A3580D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4 (0.84 to 1.05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319C2C5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2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F5DF1F3" w14:textId="58CF945B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54ECD199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noWrap/>
            <w:vAlign w:val="center"/>
            <w:hideMark/>
          </w:tcPr>
          <w:p w14:paraId="4A7E5260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ersonality- Opennes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6B2B0AE8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956</w:t>
            </w: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6D4E64E8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73821795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60CFA058" w14:textId="43A6EB4F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8473B7E" w14:textId="3BAB68E8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C21D59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87</w:t>
            </w:r>
          </w:p>
        </w:tc>
      </w:tr>
      <w:tr w:rsidR="004974CD" w:rsidRPr="00B03262" w14:paraId="18D0A81D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C31B493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39E924A6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402FC574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03B6C21E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Inadequate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1541BD9C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 (0.82 to 1.18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1613D2CE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8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18AE71B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4974CD" w:rsidRPr="00B03262" w14:paraId="60CE6C32" w14:textId="77777777" w:rsidTr="00274B14">
        <w:trPr>
          <w:trHeight w:val="300"/>
          <w:tblHeader/>
        </w:trPr>
        <w:tc>
          <w:tcPr>
            <w:tcW w:w="3958" w:type="dxa"/>
            <w:shd w:val="clear" w:color="auto" w:fill="auto"/>
            <w:vAlign w:val="center"/>
            <w:hideMark/>
          </w:tcPr>
          <w:p w14:paraId="17CE27F2" w14:textId="77777777" w:rsidR="00281DE0" w:rsidRPr="00B03262" w:rsidRDefault="00281DE0" w:rsidP="00FF768E">
            <w:pPr>
              <w:spacing w:after="0" w:line="240" w:lineRule="auto"/>
              <w:ind w:left="34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559" w:type="dxa"/>
            <w:shd w:val="clear" w:color="auto" w:fill="auto"/>
            <w:noWrap/>
            <w:vAlign w:val="center"/>
            <w:hideMark/>
          </w:tcPr>
          <w:p w14:paraId="5ADF265C" w14:textId="1B0A90B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2827" w:type="dxa"/>
            <w:shd w:val="clear" w:color="auto" w:fill="auto"/>
            <w:noWrap/>
            <w:vAlign w:val="center"/>
            <w:hideMark/>
          </w:tcPr>
          <w:p w14:paraId="3DCF8125" w14:textId="77777777" w:rsidR="00281DE0" w:rsidRPr="00B03262" w:rsidRDefault="00281DE0" w:rsidP="00281DE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ntinuous</w:t>
            </w:r>
          </w:p>
        </w:tc>
        <w:tc>
          <w:tcPr>
            <w:tcW w:w="1534" w:type="dxa"/>
            <w:shd w:val="clear" w:color="auto" w:fill="auto"/>
            <w:noWrap/>
            <w:vAlign w:val="center"/>
            <w:hideMark/>
          </w:tcPr>
          <w:p w14:paraId="5C9A4D98" w14:textId="77777777" w:rsidR="00281DE0" w:rsidRPr="00B03262" w:rsidRDefault="00281DE0" w:rsidP="004974C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Excess GWG</w:t>
            </w:r>
          </w:p>
        </w:tc>
        <w:tc>
          <w:tcPr>
            <w:tcW w:w="2016" w:type="dxa"/>
            <w:shd w:val="clear" w:color="auto" w:fill="auto"/>
            <w:noWrap/>
            <w:vAlign w:val="center"/>
            <w:hideMark/>
          </w:tcPr>
          <w:p w14:paraId="269FA24D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1.00 (0.87 to 1.14)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14:paraId="552234E5" w14:textId="77777777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B032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0.99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C5415A0" w14:textId="2E7B5F05" w:rsidR="00281DE0" w:rsidRPr="00B03262" w:rsidRDefault="00281DE0" w:rsidP="004974C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B0D83" w:rsidRPr="00B03262" w14:paraId="4DDD0891" w14:textId="77777777" w:rsidTr="00274B14">
        <w:trPr>
          <w:trHeight w:val="300"/>
          <w:tblHeader/>
        </w:trPr>
        <w:tc>
          <w:tcPr>
            <w:tcW w:w="12950" w:type="dxa"/>
            <w:gridSpan w:val="7"/>
            <w:shd w:val="clear" w:color="auto" w:fill="auto"/>
            <w:vAlign w:val="center"/>
          </w:tcPr>
          <w:p w14:paraId="30851F5B" w14:textId="7E10A8E4" w:rsidR="00D9780C" w:rsidRDefault="00D9780C" w:rsidP="005B0D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D9780C">
              <w:rPr>
                <w:rFonts w:ascii="Arial" w:hAnsi="Arial" w:cs="Arial"/>
                <w:sz w:val="20"/>
                <w:szCs w:val="20"/>
              </w:rPr>
              <w:t>The descriptive and univariable multinomial logistic regression analyses were complete case analyses.</w:t>
            </w:r>
          </w:p>
          <w:p w14:paraId="34CD9515" w14:textId="12B1227F" w:rsidR="005B0D83" w:rsidRPr="00B03262" w:rsidRDefault="005B0D83" w:rsidP="005B0D8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I, confidence interval; OR, odds ratio.</w:t>
            </w:r>
          </w:p>
        </w:tc>
      </w:tr>
    </w:tbl>
    <w:p w14:paraId="55C09F8F" w14:textId="77777777" w:rsidR="00B758FF" w:rsidRPr="00CF359F" w:rsidRDefault="00B758FF" w:rsidP="000655A0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B758FF" w:rsidRPr="00CF359F" w:rsidSect="00A80E7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C2119B" w14:textId="77777777" w:rsidR="00495A6D" w:rsidRDefault="00495A6D" w:rsidP="003B782D">
      <w:pPr>
        <w:spacing w:after="0" w:line="240" w:lineRule="auto"/>
      </w:pPr>
      <w:r>
        <w:separator/>
      </w:r>
    </w:p>
  </w:endnote>
  <w:endnote w:type="continuationSeparator" w:id="0">
    <w:p w14:paraId="1C1A6912" w14:textId="77777777" w:rsidR="00495A6D" w:rsidRDefault="00495A6D" w:rsidP="003B78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F1572" w14:textId="77777777" w:rsidR="00495A6D" w:rsidRDefault="00495A6D" w:rsidP="003B782D">
      <w:pPr>
        <w:spacing w:after="0" w:line="240" w:lineRule="auto"/>
      </w:pPr>
      <w:r>
        <w:separator/>
      </w:r>
    </w:p>
  </w:footnote>
  <w:footnote w:type="continuationSeparator" w:id="0">
    <w:p w14:paraId="3547CB92" w14:textId="77777777" w:rsidR="00495A6D" w:rsidRDefault="00495A6D" w:rsidP="003B78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7279B"/>
    <w:multiLevelType w:val="hybridMultilevel"/>
    <w:tmpl w:val="A03EF4E8"/>
    <w:lvl w:ilvl="0" w:tplc="3F0E7AB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DF5C3D"/>
    <w:multiLevelType w:val="hybridMultilevel"/>
    <w:tmpl w:val="74C66090"/>
    <w:lvl w:ilvl="0" w:tplc="1136811C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="Arial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O3tDS2MDM0Nzc1tzRR0lEKTi0uzszPAykwMqkFAOEHeY4tAAAA"/>
  </w:docVars>
  <w:rsids>
    <w:rsidRoot w:val="00080DB4"/>
    <w:rsid w:val="00000F0A"/>
    <w:rsid w:val="0000390D"/>
    <w:rsid w:val="00006E1A"/>
    <w:rsid w:val="00007A47"/>
    <w:rsid w:val="00017097"/>
    <w:rsid w:val="00017A6C"/>
    <w:rsid w:val="00022A4F"/>
    <w:rsid w:val="00025A49"/>
    <w:rsid w:val="00025FF9"/>
    <w:rsid w:val="00030EC2"/>
    <w:rsid w:val="00035C7F"/>
    <w:rsid w:val="00041BD4"/>
    <w:rsid w:val="000425B6"/>
    <w:rsid w:val="00044E09"/>
    <w:rsid w:val="00047375"/>
    <w:rsid w:val="00051865"/>
    <w:rsid w:val="00051C1E"/>
    <w:rsid w:val="000534BC"/>
    <w:rsid w:val="00062F69"/>
    <w:rsid w:val="000655A0"/>
    <w:rsid w:val="0006617E"/>
    <w:rsid w:val="00070746"/>
    <w:rsid w:val="00073EA5"/>
    <w:rsid w:val="00080130"/>
    <w:rsid w:val="00080DB4"/>
    <w:rsid w:val="0008563F"/>
    <w:rsid w:val="000905B0"/>
    <w:rsid w:val="00090DB0"/>
    <w:rsid w:val="000918C8"/>
    <w:rsid w:val="00092E1E"/>
    <w:rsid w:val="00093518"/>
    <w:rsid w:val="000A6297"/>
    <w:rsid w:val="000A7289"/>
    <w:rsid w:val="000B03CA"/>
    <w:rsid w:val="000B0ADD"/>
    <w:rsid w:val="000B499F"/>
    <w:rsid w:val="000B5ACE"/>
    <w:rsid w:val="000D0EF0"/>
    <w:rsid w:val="000D46B4"/>
    <w:rsid w:val="000D4F77"/>
    <w:rsid w:val="000D6C39"/>
    <w:rsid w:val="000E4F21"/>
    <w:rsid w:val="000F0D0C"/>
    <w:rsid w:val="000F3931"/>
    <w:rsid w:val="001002C2"/>
    <w:rsid w:val="001053D1"/>
    <w:rsid w:val="00113143"/>
    <w:rsid w:val="0011490D"/>
    <w:rsid w:val="001200EF"/>
    <w:rsid w:val="00120808"/>
    <w:rsid w:val="00121969"/>
    <w:rsid w:val="00122D24"/>
    <w:rsid w:val="00126A99"/>
    <w:rsid w:val="00126F01"/>
    <w:rsid w:val="00135BC6"/>
    <w:rsid w:val="0013647A"/>
    <w:rsid w:val="0014334D"/>
    <w:rsid w:val="00143E25"/>
    <w:rsid w:val="00154598"/>
    <w:rsid w:val="00161E47"/>
    <w:rsid w:val="00166B47"/>
    <w:rsid w:val="0016777E"/>
    <w:rsid w:val="0017091B"/>
    <w:rsid w:val="00172B2D"/>
    <w:rsid w:val="00180228"/>
    <w:rsid w:val="00182364"/>
    <w:rsid w:val="00184892"/>
    <w:rsid w:val="00190EE2"/>
    <w:rsid w:val="0019192F"/>
    <w:rsid w:val="001949D1"/>
    <w:rsid w:val="00194B86"/>
    <w:rsid w:val="001A4581"/>
    <w:rsid w:val="001A70FA"/>
    <w:rsid w:val="001B39AF"/>
    <w:rsid w:val="001B644A"/>
    <w:rsid w:val="001C09CA"/>
    <w:rsid w:val="001C52FF"/>
    <w:rsid w:val="001D15A6"/>
    <w:rsid w:val="001D1C4E"/>
    <w:rsid w:val="001D37E3"/>
    <w:rsid w:val="001D3CCB"/>
    <w:rsid w:val="001E197B"/>
    <w:rsid w:val="001E5A68"/>
    <w:rsid w:val="001E66BD"/>
    <w:rsid w:val="00201ED9"/>
    <w:rsid w:val="00202AAB"/>
    <w:rsid w:val="00204936"/>
    <w:rsid w:val="002118BC"/>
    <w:rsid w:val="00212A83"/>
    <w:rsid w:val="00221CCA"/>
    <w:rsid w:val="00223678"/>
    <w:rsid w:val="00231293"/>
    <w:rsid w:val="00232BA6"/>
    <w:rsid w:val="00233C9C"/>
    <w:rsid w:val="00237AF4"/>
    <w:rsid w:val="00237B30"/>
    <w:rsid w:val="00237D64"/>
    <w:rsid w:val="00237E38"/>
    <w:rsid w:val="0024665D"/>
    <w:rsid w:val="00250051"/>
    <w:rsid w:val="002539A7"/>
    <w:rsid w:val="00264AA2"/>
    <w:rsid w:val="00265461"/>
    <w:rsid w:val="00266153"/>
    <w:rsid w:val="00267203"/>
    <w:rsid w:val="002721EE"/>
    <w:rsid w:val="0027266D"/>
    <w:rsid w:val="002744C1"/>
    <w:rsid w:val="00274B14"/>
    <w:rsid w:val="00275EDF"/>
    <w:rsid w:val="00281DE0"/>
    <w:rsid w:val="00281F44"/>
    <w:rsid w:val="00297DC1"/>
    <w:rsid w:val="00297FF4"/>
    <w:rsid w:val="002A19A7"/>
    <w:rsid w:val="002A218F"/>
    <w:rsid w:val="002A4FDF"/>
    <w:rsid w:val="002B414E"/>
    <w:rsid w:val="002C21BC"/>
    <w:rsid w:val="002C2913"/>
    <w:rsid w:val="002C3DFD"/>
    <w:rsid w:val="002C5280"/>
    <w:rsid w:val="002C7E6E"/>
    <w:rsid w:val="002D6011"/>
    <w:rsid w:val="002D6F34"/>
    <w:rsid w:val="002E3412"/>
    <w:rsid w:val="002E520B"/>
    <w:rsid w:val="002E6F56"/>
    <w:rsid w:val="002F2CD4"/>
    <w:rsid w:val="002F72FA"/>
    <w:rsid w:val="0030268C"/>
    <w:rsid w:val="003108CB"/>
    <w:rsid w:val="00311BC3"/>
    <w:rsid w:val="00320877"/>
    <w:rsid w:val="00321384"/>
    <w:rsid w:val="00321455"/>
    <w:rsid w:val="00326768"/>
    <w:rsid w:val="00332C19"/>
    <w:rsid w:val="00333789"/>
    <w:rsid w:val="003407B2"/>
    <w:rsid w:val="003453F1"/>
    <w:rsid w:val="00345B7A"/>
    <w:rsid w:val="003505C3"/>
    <w:rsid w:val="0035157C"/>
    <w:rsid w:val="00357661"/>
    <w:rsid w:val="00357BE0"/>
    <w:rsid w:val="0036036F"/>
    <w:rsid w:val="00371300"/>
    <w:rsid w:val="003827B7"/>
    <w:rsid w:val="00386A97"/>
    <w:rsid w:val="003873C7"/>
    <w:rsid w:val="00394A37"/>
    <w:rsid w:val="00397871"/>
    <w:rsid w:val="003B0061"/>
    <w:rsid w:val="003B1325"/>
    <w:rsid w:val="003B1882"/>
    <w:rsid w:val="003B2BD6"/>
    <w:rsid w:val="003B3949"/>
    <w:rsid w:val="003B6081"/>
    <w:rsid w:val="003B6C56"/>
    <w:rsid w:val="003B782D"/>
    <w:rsid w:val="003C0988"/>
    <w:rsid w:val="003C23AC"/>
    <w:rsid w:val="003C308D"/>
    <w:rsid w:val="003C426B"/>
    <w:rsid w:val="003C42E9"/>
    <w:rsid w:val="003C50E7"/>
    <w:rsid w:val="003C51F5"/>
    <w:rsid w:val="003C5406"/>
    <w:rsid w:val="003C5481"/>
    <w:rsid w:val="003D33BE"/>
    <w:rsid w:val="003E6647"/>
    <w:rsid w:val="003E7F55"/>
    <w:rsid w:val="003F001A"/>
    <w:rsid w:val="003F2A98"/>
    <w:rsid w:val="003F2EF0"/>
    <w:rsid w:val="003F39D4"/>
    <w:rsid w:val="003F4A3E"/>
    <w:rsid w:val="003F5BFE"/>
    <w:rsid w:val="004004BD"/>
    <w:rsid w:val="00402897"/>
    <w:rsid w:val="00406738"/>
    <w:rsid w:val="00407D1A"/>
    <w:rsid w:val="004136D8"/>
    <w:rsid w:val="004154D2"/>
    <w:rsid w:val="00421BE0"/>
    <w:rsid w:val="004220F5"/>
    <w:rsid w:val="00434F54"/>
    <w:rsid w:val="004368CA"/>
    <w:rsid w:val="00437829"/>
    <w:rsid w:val="004379D5"/>
    <w:rsid w:val="00450B3F"/>
    <w:rsid w:val="00456345"/>
    <w:rsid w:val="00456D60"/>
    <w:rsid w:val="0046123D"/>
    <w:rsid w:val="004640E4"/>
    <w:rsid w:val="004738D0"/>
    <w:rsid w:val="00476621"/>
    <w:rsid w:val="004775D0"/>
    <w:rsid w:val="00477F1F"/>
    <w:rsid w:val="00477FAD"/>
    <w:rsid w:val="0048313E"/>
    <w:rsid w:val="00484303"/>
    <w:rsid w:val="00484EDF"/>
    <w:rsid w:val="00486C71"/>
    <w:rsid w:val="00490885"/>
    <w:rsid w:val="00492686"/>
    <w:rsid w:val="00495A6D"/>
    <w:rsid w:val="00495AC2"/>
    <w:rsid w:val="00496163"/>
    <w:rsid w:val="004974CD"/>
    <w:rsid w:val="00497740"/>
    <w:rsid w:val="004A00A7"/>
    <w:rsid w:val="004A646C"/>
    <w:rsid w:val="004A7A99"/>
    <w:rsid w:val="004B2C16"/>
    <w:rsid w:val="004C0A82"/>
    <w:rsid w:val="004D296A"/>
    <w:rsid w:val="004D2C03"/>
    <w:rsid w:val="004D66AD"/>
    <w:rsid w:val="004D6919"/>
    <w:rsid w:val="004E1DE4"/>
    <w:rsid w:val="004E4C0F"/>
    <w:rsid w:val="004E5731"/>
    <w:rsid w:val="004E638F"/>
    <w:rsid w:val="004F49B2"/>
    <w:rsid w:val="00500DD0"/>
    <w:rsid w:val="00505797"/>
    <w:rsid w:val="005109FF"/>
    <w:rsid w:val="00511F69"/>
    <w:rsid w:val="00521105"/>
    <w:rsid w:val="00521CB7"/>
    <w:rsid w:val="00532526"/>
    <w:rsid w:val="0053764F"/>
    <w:rsid w:val="0053767C"/>
    <w:rsid w:val="00541E5C"/>
    <w:rsid w:val="005424EF"/>
    <w:rsid w:val="005429AA"/>
    <w:rsid w:val="00547DFD"/>
    <w:rsid w:val="0056355A"/>
    <w:rsid w:val="0056519F"/>
    <w:rsid w:val="0057011E"/>
    <w:rsid w:val="0057172B"/>
    <w:rsid w:val="00574223"/>
    <w:rsid w:val="005742D7"/>
    <w:rsid w:val="00575A0D"/>
    <w:rsid w:val="00593004"/>
    <w:rsid w:val="005944E1"/>
    <w:rsid w:val="00597694"/>
    <w:rsid w:val="005A3680"/>
    <w:rsid w:val="005A6D59"/>
    <w:rsid w:val="005A7D58"/>
    <w:rsid w:val="005B0D83"/>
    <w:rsid w:val="005C5DA1"/>
    <w:rsid w:val="005C67D1"/>
    <w:rsid w:val="005D264B"/>
    <w:rsid w:val="005D4AE0"/>
    <w:rsid w:val="005E177C"/>
    <w:rsid w:val="005E178D"/>
    <w:rsid w:val="005E22D5"/>
    <w:rsid w:val="005E5F6B"/>
    <w:rsid w:val="005F171E"/>
    <w:rsid w:val="005F3CC3"/>
    <w:rsid w:val="005F772D"/>
    <w:rsid w:val="005F7B5C"/>
    <w:rsid w:val="0060074C"/>
    <w:rsid w:val="0060476E"/>
    <w:rsid w:val="00610317"/>
    <w:rsid w:val="00611A51"/>
    <w:rsid w:val="00613968"/>
    <w:rsid w:val="00614425"/>
    <w:rsid w:val="006222B5"/>
    <w:rsid w:val="00625254"/>
    <w:rsid w:val="00625402"/>
    <w:rsid w:val="00630216"/>
    <w:rsid w:val="006312A5"/>
    <w:rsid w:val="00633ADA"/>
    <w:rsid w:val="00643179"/>
    <w:rsid w:val="0065124D"/>
    <w:rsid w:val="0065186A"/>
    <w:rsid w:val="00655490"/>
    <w:rsid w:val="0065638D"/>
    <w:rsid w:val="0066293F"/>
    <w:rsid w:val="0066487B"/>
    <w:rsid w:val="00671316"/>
    <w:rsid w:val="00671C4D"/>
    <w:rsid w:val="00677F9E"/>
    <w:rsid w:val="00682072"/>
    <w:rsid w:val="006823C5"/>
    <w:rsid w:val="00685347"/>
    <w:rsid w:val="006865A8"/>
    <w:rsid w:val="00691EDF"/>
    <w:rsid w:val="00693DA8"/>
    <w:rsid w:val="0069419F"/>
    <w:rsid w:val="006A13B1"/>
    <w:rsid w:val="006A2758"/>
    <w:rsid w:val="006B0AB1"/>
    <w:rsid w:val="006B37F0"/>
    <w:rsid w:val="006B5AAB"/>
    <w:rsid w:val="006D1A7D"/>
    <w:rsid w:val="006D357C"/>
    <w:rsid w:val="006D4FAA"/>
    <w:rsid w:val="006D6A59"/>
    <w:rsid w:val="006D7DF4"/>
    <w:rsid w:val="006E009A"/>
    <w:rsid w:val="006E0FF5"/>
    <w:rsid w:val="006E16F2"/>
    <w:rsid w:val="006E23B8"/>
    <w:rsid w:val="006F222C"/>
    <w:rsid w:val="006F414E"/>
    <w:rsid w:val="00700F93"/>
    <w:rsid w:val="00702D02"/>
    <w:rsid w:val="0070657D"/>
    <w:rsid w:val="00710A15"/>
    <w:rsid w:val="007137BC"/>
    <w:rsid w:val="007139E4"/>
    <w:rsid w:val="007158AA"/>
    <w:rsid w:val="00716A16"/>
    <w:rsid w:val="007179D9"/>
    <w:rsid w:val="007229EC"/>
    <w:rsid w:val="00726F84"/>
    <w:rsid w:val="00737719"/>
    <w:rsid w:val="0074037E"/>
    <w:rsid w:val="0074399D"/>
    <w:rsid w:val="00745B4B"/>
    <w:rsid w:val="00750871"/>
    <w:rsid w:val="00753BF1"/>
    <w:rsid w:val="00754D57"/>
    <w:rsid w:val="00760A55"/>
    <w:rsid w:val="007717DE"/>
    <w:rsid w:val="0077294D"/>
    <w:rsid w:val="00775D6B"/>
    <w:rsid w:val="00781BBA"/>
    <w:rsid w:val="0078337A"/>
    <w:rsid w:val="00783683"/>
    <w:rsid w:val="007874F4"/>
    <w:rsid w:val="007913E3"/>
    <w:rsid w:val="00793D09"/>
    <w:rsid w:val="007B1E6D"/>
    <w:rsid w:val="007B44C1"/>
    <w:rsid w:val="007B5DA1"/>
    <w:rsid w:val="007C1DEC"/>
    <w:rsid w:val="007C7562"/>
    <w:rsid w:val="007D0716"/>
    <w:rsid w:val="007D0973"/>
    <w:rsid w:val="007D1CEE"/>
    <w:rsid w:val="007D2415"/>
    <w:rsid w:val="007D7CC9"/>
    <w:rsid w:val="007E1401"/>
    <w:rsid w:val="007E2596"/>
    <w:rsid w:val="007E5557"/>
    <w:rsid w:val="007F4F5D"/>
    <w:rsid w:val="007F685E"/>
    <w:rsid w:val="0080039F"/>
    <w:rsid w:val="00801C47"/>
    <w:rsid w:val="00804F98"/>
    <w:rsid w:val="00811B2E"/>
    <w:rsid w:val="0081236C"/>
    <w:rsid w:val="00813588"/>
    <w:rsid w:val="008177FC"/>
    <w:rsid w:val="00830008"/>
    <w:rsid w:val="00830E76"/>
    <w:rsid w:val="00837A82"/>
    <w:rsid w:val="0084083D"/>
    <w:rsid w:val="00841CC5"/>
    <w:rsid w:val="0084218B"/>
    <w:rsid w:val="00842B59"/>
    <w:rsid w:val="00845D0A"/>
    <w:rsid w:val="00847604"/>
    <w:rsid w:val="008549CB"/>
    <w:rsid w:val="00860175"/>
    <w:rsid w:val="00872724"/>
    <w:rsid w:val="00873004"/>
    <w:rsid w:val="00875621"/>
    <w:rsid w:val="00876095"/>
    <w:rsid w:val="008772E0"/>
    <w:rsid w:val="00883CC5"/>
    <w:rsid w:val="00884405"/>
    <w:rsid w:val="00884CAC"/>
    <w:rsid w:val="008879B7"/>
    <w:rsid w:val="0089017E"/>
    <w:rsid w:val="00890984"/>
    <w:rsid w:val="008926C1"/>
    <w:rsid w:val="0089645A"/>
    <w:rsid w:val="00896D9C"/>
    <w:rsid w:val="008A40CE"/>
    <w:rsid w:val="008A49BA"/>
    <w:rsid w:val="008A7D09"/>
    <w:rsid w:val="008B017A"/>
    <w:rsid w:val="008B2D30"/>
    <w:rsid w:val="008B6821"/>
    <w:rsid w:val="008C484C"/>
    <w:rsid w:val="008C749D"/>
    <w:rsid w:val="008D0D19"/>
    <w:rsid w:val="008D27AC"/>
    <w:rsid w:val="008D6223"/>
    <w:rsid w:val="008D767E"/>
    <w:rsid w:val="008F50C0"/>
    <w:rsid w:val="008F7046"/>
    <w:rsid w:val="008F7C6F"/>
    <w:rsid w:val="00913E8A"/>
    <w:rsid w:val="00920331"/>
    <w:rsid w:val="00926942"/>
    <w:rsid w:val="00926F31"/>
    <w:rsid w:val="00927A2B"/>
    <w:rsid w:val="00932213"/>
    <w:rsid w:val="00933596"/>
    <w:rsid w:val="00940C08"/>
    <w:rsid w:val="0094427D"/>
    <w:rsid w:val="009473FF"/>
    <w:rsid w:val="00950D94"/>
    <w:rsid w:val="00951E02"/>
    <w:rsid w:val="0095438F"/>
    <w:rsid w:val="00954F2A"/>
    <w:rsid w:val="0098335B"/>
    <w:rsid w:val="00983735"/>
    <w:rsid w:val="0099156F"/>
    <w:rsid w:val="00991B91"/>
    <w:rsid w:val="009A19A0"/>
    <w:rsid w:val="009A1D1A"/>
    <w:rsid w:val="009A301C"/>
    <w:rsid w:val="009A309A"/>
    <w:rsid w:val="009A7EDF"/>
    <w:rsid w:val="009B4CDC"/>
    <w:rsid w:val="009B5C07"/>
    <w:rsid w:val="009C6E62"/>
    <w:rsid w:val="009D0349"/>
    <w:rsid w:val="009D1C1B"/>
    <w:rsid w:val="009D6C7A"/>
    <w:rsid w:val="009D7D3D"/>
    <w:rsid w:val="009E000D"/>
    <w:rsid w:val="009E203A"/>
    <w:rsid w:val="009E675F"/>
    <w:rsid w:val="009E7D2A"/>
    <w:rsid w:val="009F1972"/>
    <w:rsid w:val="009F494D"/>
    <w:rsid w:val="009F5531"/>
    <w:rsid w:val="009F5AD0"/>
    <w:rsid w:val="009F5C99"/>
    <w:rsid w:val="00A014E1"/>
    <w:rsid w:val="00A02FC9"/>
    <w:rsid w:val="00A03CF0"/>
    <w:rsid w:val="00A051CB"/>
    <w:rsid w:val="00A06786"/>
    <w:rsid w:val="00A173D8"/>
    <w:rsid w:val="00A229C0"/>
    <w:rsid w:val="00A24F5A"/>
    <w:rsid w:val="00A32B31"/>
    <w:rsid w:val="00A32D33"/>
    <w:rsid w:val="00A3565D"/>
    <w:rsid w:val="00A36968"/>
    <w:rsid w:val="00A36E23"/>
    <w:rsid w:val="00A40F0D"/>
    <w:rsid w:val="00A4197A"/>
    <w:rsid w:val="00A46A2B"/>
    <w:rsid w:val="00A473F6"/>
    <w:rsid w:val="00A50745"/>
    <w:rsid w:val="00A51F84"/>
    <w:rsid w:val="00A5488C"/>
    <w:rsid w:val="00A552E5"/>
    <w:rsid w:val="00A5649A"/>
    <w:rsid w:val="00A566BA"/>
    <w:rsid w:val="00A621AD"/>
    <w:rsid w:val="00A65A0A"/>
    <w:rsid w:val="00A67200"/>
    <w:rsid w:val="00A70115"/>
    <w:rsid w:val="00A80E74"/>
    <w:rsid w:val="00A81593"/>
    <w:rsid w:val="00A81D2B"/>
    <w:rsid w:val="00A822F3"/>
    <w:rsid w:val="00A853C7"/>
    <w:rsid w:val="00A87979"/>
    <w:rsid w:val="00A90E79"/>
    <w:rsid w:val="00A910D6"/>
    <w:rsid w:val="00A917BF"/>
    <w:rsid w:val="00A94043"/>
    <w:rsid w:val="00AA1BB7"/>
    <w:rsid w:val="00AB0F0B"/>
    <w:rsid w:val="00AB3D9B"/>
    <w:rsid w:val="00AC3D34"/>
    <w:rsid w:val="00AC44D1"/>
    <w:rsid w:val="00AC481A"/>
    <w:rsid w:val="00AC5D3E"/>
    <w:rsid w:val="00AC64A2"/>
    <w:rsid w:val="00AD3021"/>
    <w:rsid w:val="00AD7505"/>
    <w:rsid w:val="00AE2CCD"/>
    <w:rsid w:val="00AE4171"/>
    <w:rsid w:val="00AE42AA"/>
    <w:rsid w:val="00AF0BE6"/>
    <w:rsid w:val="00AF10D3"/>
    <w:rsid w:val="00AF7B68"/>
    <w:rsid w:val="00B03262"/>
    <w:rsid w:val="00B06E26"/>
    <w:rsid w:val="00B10F66"/>
    <w:rsid w:val="00B15A5D"/>
    <w:rsid w:val="00B17A19"/>
    <w:rsid w:val="00B22359"/>
    <w:rsid w:val="00B249D1"/>
    <w:rsid w:val="00B27E5C"/>
    <w:rsid w:val="00B32614"/>
    <w:rsid w:val="00B338B6"/>
    <w:rsid w:val="00B37DF2"/>
    <w:rsid w:val="00B37E13"/>
    <w:rsid w:val="00B440CE"/>
    <w:rsid w:val="00B508A9"/>
    <w:rsid w:val="00B53BD0"/>
    <w:rsid w:val="00B57596"/>
    <w:rsid w:val="00B64116"/>
    <w:rsid w:val="00B75155"/>
    <w:rsid w:val="00B758FF"/>
    <w:rsid w:val="00B84B49"/>
    <w:rsid w:val="00B904BE"/>
    <w:rsid w:val="00B92665"/>
    <w:rsid w:val="00B938F5"/>
    <w:rsid w:val="00BA04A2"/>
    <w:rsid w:val="00BA1E7C"/>
    <w:rsid w:val="00BA767C"/>
    <w:rsid w:val="00BB3718"/>
    <w:rsid w:val="00BB5857"/>
    <w:rsid w:val="00BC2650"/>
    <w:rsid w:val="00BD0E4F"/>
    <w:rsid w:val="00BD3ABC"/>
    <w:rsid w:val="00BD706A"/>
    <w:rsid w:val="00BE2757"/>
    <w:rsid w:val="00BE2C2C"/>
    <w:rsid w:val="00BF00E0"/>
    <w:rsid w:val="00BF165F"/>
    <w:rsid w:val="00BF2DCA"/>
    <w:rsid w:val="00BF40AB"/>
    <w:rsid w:val="00C06C02"/>
    <w:rsid w:val="00C14CCA"/>
    <w:rsid w:val="00C14D2E"/>
    <w:rsid w:val="00C22FA3"/>
    <w:rsid w:val="00C2719B"/>
    <w:rsid w:val="00C27F80"/>
    <w:rsid w:val="00C301A7"/>
    <w:rsid w:val="00C32040"/>
    <w:rsid w:val="00C32057"/>
    <w:rsid w:val="00C4360C"/>
    <w:rsid w:val="00C476FB"/>
    <w:rsid w:val="00C52347"/>
    <w:rsid w:val="00C53DE5"/>
    <w:rsid w:val="00C56B9B"/>
    <w:rsid w:val="00C60E84"/>
    <w:rsid w:val="00C60F8D"/>
    <w:rsid w:val="00C64B6B"/>
    <w:rsid w:val="00C6764C"/>
    <w:rsid w:val="00C737C6"/>
    <w:rsid w:val="00C73A95"/>
    <w:rsid w:val="00C83090"/>
    <w:rsid w:val="00C83682"/>
    <w:rsid w:val="00C928DF"/>
    <w:rsid w:val="00C95655"/>
    <w:rsid w:val="00C964C6"/>
    <w:rsid w:val="00CA044F"/>
    <w:rsid w:val="00CA2C6A"/>
    <w:rsid w:val="00CA444C"/>
    <w:rsid w:val="00CA4AAC"/>
    <w:rsid w:val="00CB24DF"/>
    <w:rsid w:val="00CB2F83"/>
    <w:rsid w:val="00CB7BDF"/>
    <w:rsid w:val="00CC3E48"/>
    <w:rsid w:val="00CC4058"/>
    <w:rsid w:val="00CC43D8"/>
    <w:rsid w:val="00CD10BD"/>
    <w:rsid w:val="00CD125B"/>
    <w:rsid w:val="00CD423D"/>
    <w:rsid w:val="00CF359F"/>
    <w:rsid w:val="00CF4891"/>
    <w:rsid w:val="00D1003C"/>
    <w:rsid w:val="00D13890"/>
    <w:rsid w:val="00D13E93"/>
    <w:rsid w:val="00D17362"/>
    <w:rsid w:val="00D21936"/>
    <w:rsid w:val="00D3315F"/>
    <w:rsid w:val="00D33327"/>
    <w:rsid w:val="00D361FE"/>
    <w:rsid w:val="00D40D5A"/>
    <w:rsid w:val="00D47313"/>
    <w:rsid w:val="00D5368C"/>
    <w:rsid w:val="00D53BB2"/>
    <w:rsid w:val="00D56DE2"/>
    <w:rsid w:val="00D648C9"/>
    <w:rsid w:val="00D6766A"/>
    <w:rsid w:val="00D71969"/>
    <w:rsid w:val="00D7245D"/>
    <w:rsid w:val="00D7471A"/>
    <w:rsid w:val="00D83340"/>
    <w:rsid w:val="00D838FB"/>
    <w:rsid w:val="00D86AF0"/>
    <w:rsid w:val="00D90E3A"/>
    <w:rsid w:val="00D917FB"/>
    <w:rsid w:val="00D92447"/>
    <w:rsid w:val="00D93A61"/>
    <w:rsid w:val="00D958B5"/>
    <w:rsid w:val="00D972D4"/>
    <w:rsid w:val="00D9780C"/>
    <w:rsid w:val="00DA0168"/>
    <w:rsid w:val="00DA25A5"/>
    <w:rsid w:val="00DA7524"/>
    <w:rsid w:val="00DA7C2C"/>
    <w:rsid w:val="00DC5DC6"/>
    <w:rsid w:val="00DC61E7"/>
    <w:rsid w:val="00DC6426"/>
    <w:rsid w:val="00DD021D"/>
    <w:rsid w:val="00DE0852"/>
    <w:rsid w:val="00DE2595"/>
    <w:rsid w:val="00DE7A36"/>
    <w:rsid w:val="00DF32A8"/>
    <w:rsid w:val="00DF3398"/>
    <w:rsid w:val="00E04665"/>
    <w:rsid w:val="00E07A12"/>
    <w:rsid w:val="00E1169A"/>
    <w:rsid w:val="00E12129"/>
    <w:rsid w:val="00E12525"/>
    <w:rsid w:val="00E12DDD"/>
    <w:rsid w:val="00E2003A"/>
    <w:rsid w:val="00E21A35"/>
    <w:rsid w:val="00E25EAF"/>
    <w:rsid w:val="00E3393A"/>
    <w:rsid w:val="00E350F9"/>
    <w:rsid w:val="00E40394"/>
    <w:rsid w:val="00E430EF"/>
    <w:rsid w:val="00E5004C"/>
    <w:rsid w:val="00E51A50"/>
    <w:rsid w:val="00E56B19"/>
    <w:rsid w:val="00E60CBC"/>
    <w:rsid w:val="00E6698C"/>
    <w:rsid w:val="00E6784C"/>
    <w:rsid w:val="00E67FE7"/>
    <w:rsid w:val="00E7226A"/>
    <w:rsid w:val="00E7454C"/>
    <w:rsid w:val="00E81BA4"/>
    <w:rsid w:val="00E8313E"/>
    <w:rsid w:val="00E84E55"/>
    <w:rsid w:val="00E9023C"/>
    <w:rsid w:val="00E91907"/>
    <w:rsid w:val="00E94EB4"/>
    <w:rsid w:val="00E961BC"/>
    <w:rsid w:val="00E96324"/>
    <w:rsid w:val="00EA0836"/>
    <w:rsid w:val="00EA581A"/>
    <w:rsid w:val="00EB449D"/>
    <w:rsid w:val="00EB511D"/>
    <w:rsid w:val="00EB6969"/>
    <w:rsid w:val="00EC4342"/>
    <w:rsid w:val="00ED010F"/>
    <w:rsid w:val="00ED0192"/>
    <w:rsid w:val="00ED1754"/>
    <w:rsid w:val="00ED3338"/>
    <w:rsid w:val="00ED58EB"/>
    <w:rsid w:val="00EF099D"/>
    <w:rsid w:val="00EF190C"/>
    <w:rsid w:val="00EF2744"/>
    <w:rsid w:val="00EF4A6E"/>
    <w:rsid w:val="00F024CC"/>
    <w:rsid w:val="00F05138"/>
    <w:rsid w:val="00F0739B"/>
    <w:rsid w:val="00F12384"/>
    <w:rsid w:val="00F12F78"/>
    <w:rsid w:val="00F16939"/>
    <w:rsid w:val="00F2250E"/>
    <w:rsid w:val="00F27F84"/>
    <w:rsid w:val="00F328D1"/>
    <w:rsid w:val="00F32B85"/>
    <w:rsid w:val="00F36380"/>
    <w:rsid w:val="00F40347"/>
    <w:rsid w:val="00F41556"/>
    <w:rsid w:val="00F45CEC"/>
    <w:rsid w:val="00F478F3"/>
    <w:rsid w:val="00F555A6"/>
    <w:rsid w:val="00F57ACD"/>
    <w:rsid w:val="00F604BD"/>
    <w:rsid w:val="00F66AAA"/>
    <w:rsid w:val="00F75389"/>
    <w:rsid w:val="00F771CF"/>
    <w:rsid w:val="00F80478"/>
    <w:rsid w:val="00F80DD3"/>
    <w:rsid w:val="00F8643F"/>
    <w:rsid w:val="00F900AF"/>
    <w:rsid w:val="00F928A8"/>
    <w:rsid w:val="00F95118"/>
    <w:rsid w:val="00F97055"/>
    <w:rsid w:val="00FA6202"/>
    <w:rsid w:val="00FB078B"/>
    <w:rsid w:val="00FB1E32"/>
    <w:rsid w:val="00FB74A6"/>
    <w:rsid w:val="00FB757F"/>
    <w:rsid w:val="00FC06F4"/>
    <w:rsid w:val="00FC0CCF"/>
    <w:rsid w:val="00FC2BB0"/>
    <w:rsid w:val="00FC36E3"/>
    <w:rsid w:val="00FC5605"/>
    <w:rsid w:val="00FD1F27"/>
    <w:rsid w:val="00FD3E6F"/>
    <w:rsid w:val="00FF01CC"/>
    <w:rsid w:val="00FF42A1"/>
    <w:rsid w:val="00FF59BC"/>
    <w:rsid w:val="00FF6969"/>
    <w:rsid w:val="00FF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22CA8D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36E2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2D"/>
  </w:style>
  <w:style w:type="paragraph" w:styleId="Footer">
    <w:name w:val="footer"/>
    <w:basedOn w:val="Normal"/>
    <w:link w:val="FooterChar"/>
    <w:uiPriority w:val="99"/>
    <w:unhideWhenUsed/>
    <w:rsid w:val="003B78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2D"/>
  </w:style>
  <w:style w:type="paragraph" w:styleId="BalloonText">
    <w:name w:val="Balloon Text"/>
    <w:basedOn w:val="Normal"/>
    <w:link w:val="BalloonTextChar"/>
    <w:uiPriority w:val="99"/>
    <w:semiHidden/>
    <w:unhideWhenUsed/>
    <w:rsid w:val="00E046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6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046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D6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C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3C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3C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54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958986-E14E-4F49-B15A-42C6866066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582</Words>
  <Characters>20424</Characters>
  <Application>Microsoft Office Word</Application>
  <DocSecurity>0</DocSecurity>
  <Lines>170</Lines>
  <Paragraphs>47</Paragraphs>
  <ScaleCrop>false</ScaleCrop>
  <Company/>
  <LinksUpToDate>false</LinksUpToDate>
  <CharactersWithSpaces>2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3-22T14:35:00Z</dcterms:created>
  <dcterms:modified xsi:type="dcterms:W3CDTF">2020-08-30T23:41:00Z</dcterms:modified>
</cp:coreProperties>
</file>